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2E927" w14:textId="534AC39A" w:rsidR="0044139F" w:rsidRPr="00F124BE" w:rsidRDefault="00481A34" w:rsidP="00F124BE">
      <w:pPr>
        <w:jc w:val="center"/>
        <w:rPr>
          <w:rFonts w:ascii="Arial" w:hAnsi="Arial" w:cs="Arial"/>
          <w:b/>
          <w:bCs/>
          <w:sz w:val="40"/>
          <w:szCs w:val="40"/>
          <w:lang w:val="es-PE"/>
        </w:rPr>
      </w:pPr>
      <w:r w:rsidRPr="00F124BE">
        <w:rPr>
          <w:rFonts w:ascii="Arial" w:hAnsi="Arial" w:cs="Arial"/>
          <w:b/>
          <w:bCs/>
          <w:sz w:val="40"/>
          <w:szCs w:val="40"/>
          <w:lang w:val="es-PE"/>
        </w:rPr>
        <w:t>Supplementary data</w:t>
      </w:r>
    </w:p>
    <w:p w14:paraId="763EDACF" w14:textId="645D3EAB" w:rsidR="00481A34" w:rsidRPr="00FB4F83" w:rsidRDefault="00481A34">
      <w:pPr>
        <w:rPr>
          <w:rFonts w:ascii="Arial" w:hAnsi="Arial" w:cs="Arial"/>
          <w:sz w:val="24"/>
          <w:szCs w:val="24"/>
          <w:lang w:val="es-PE"/>
        </w:rPr>
      </w:pPr>
    </w:p>
    <w:p w14:paraId="683A0F8B" w14:textId="403B047B" w:rsidR="00481A34" w:rsidRPr="00FB4F83" w:rsidRDefault="00481A34">
      <w:pPr>
        <w:rPr>
          <w:rFonts w:ascii="Arial" w:hAnsi="Arial" w:cs="Arial"/>
          <w:sz w:val="24"/>
          <w:szCs w:val="24"/>
          <w:lang w:val="en-GB"/>
        </w:rPr>
      </w:pPr>
      <w:r w:rsidRPr="00FB4F8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BD47E6" wp14:editId="318896BD">
            <wp:extent cx="5724525" cy="2600325"/>
            <wp:effectExtent l="0" t="0" r="9525" b="9525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AC6A2" w14:textId="717338FF" w:rsidR="00481A34" w:rsidRPr="00FB4F83" w:rsidRDefault="00481A34" w:rsidP="008C700C">
      <w:pPr>
        <w:pStyle w:val="Cuerpo"/>
        <w:spacing w:line="360" w:lineRule="auto"/>
        <w:jc w:val="both"/>
        <w:rPr>
          <w:rStyle w:val="Ninguno"/>
          <w:rFonts w:ascii="Arial" w:hAnsi="Arial" w:cs="Arial"/>
          <w:b/>
          <w:bCs/>
          <w:kern w:val="0"/>
          <w:lang w:val="en-US"/>
        </w:rPr>
      </w:pPr>
      <w:r w:rsidRPr="00BA1095">
        <w:rPr>
          <w:rFonts w:ascii="Arial" w:hAnsi="Arial" w:cs="Arial"/>
          <w:b/>
          <w:bCs/>
        </w:rPr>
        <w:t xml:space="preserve">Supplementary </w:t>
      </w:r>
      <w:r w:rsidR="00A678D9" w:rsidRPr="00BA1095">
        <w:rPr>
          <w:rFonts w:ascii="Arial" w:hAnsi="Arial" w:cs="Arial"/>
          <w:b/>
          <w:bCs/>
        </w:rPr>
        <w:t>F</w:t>
      </w:r>
      <w:r w:rsidRPr="00BA1095">
        <w:rPr>
          <w:rFonts w:ascii="Arial" w:hAnsi="Arial" w:cs="Arial"/>
          <w:b/>
          <w:bCs/>
        </w:rPr>
        <w:t xml:space="preserve">igure </w:t>
      </w:r>
      <w:r w:rsidR="00A973E3" w:rsidRPr="00BA1095">
        <w:rPr>
          <w:rFonts w:ascii="Arial" w:hAnsi="Arial" w:cs="Arial"/>
          <w:b/>
          <w:bCs/>
        </w:rPr>
        <w:t>S</w:t>
      </w:r>
      <w:r w:rsidRPr="00BA1095">
        <w:rPr>
          <w:rFonts w:ascii="Arial" w:hAnsi="Arial" w:cs="Arial"/>
          <w:b/>
          <w:bCs/>
        </w:rPr>
        <w:t>1: Histogram</w:t>
      </w:r>
      <w:r w:rsidR="00AB76BD" w:rsidRPr="00BA1095">
        <w:rPr>
          <w:rFonts w:ascii="Arial" w:hAnsi="Arial" w:cs="Arial"/>
          <w:b/>
          <w:bCs/>
        </w:rPr>
        <w:t>s</w:t>
      </w:r>
      <w:r w:rsidRPr="00BA1095">
        <w:rPr>
          <w:rFonts w:ascii="Arial" w:hAnsi="Arial" w:cs="Arial"/>
          <w:b/>
          <w:bCs/>
        </w:rPr>
        <w:t xml:space="preserve"> of age distribution in Peruvian and French cohorts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>.</w:t>
      </w:r>
      <w:r w:rsidRPr="00FB4F83">
        <w:rPr>
          <w:rStyle w:val="Ninguno"/>
          <w:rFonts w:ascii="Arial" w:hAnsi="Arial" w:cs="Arial"/>
          <w:b/>
          <w:bCs/>
          <w:kern w:val="0"/>
          <w:lang w:val="en-US"/>
        </w:rPr>
        <w:t xml:space="preserve"> </w:t>
      </w:r>
    </w:p>
    <w:p w14:paraId="3B33FB30" w14:textId="77777777" w:rsidR="00481A34" w:rsidRPr="00FB4F83" w:rsidRDefault="00481A34" w:rsidP="00481A34">
      <w:pPr>
        <w:pStyle w:val="Cuerpo"/>
        <w:spacing w:after="240" w:line="480" w:lineRule="auto"/>
        <w:jc w:val="both"/>
        <w:rPr>
          <w:rStyle w:val="Ninguno"/>
          <w:rFonts w:ascii="Arial" w:hAnsi="Arial" w:cs="Arial"/>
          <w:kern w:val="0"/>
          <w:lang w:val="en-US"/>
        </w:rPr>
      </w:pPr>
    </w:p>
    <w:p w14:paraId="6AF829F4" w14:textId="49F6EB8D" w:rsidR="00481A34" w:rsidRPr="00FB4F83" w:rsidRDefault="00481A34" w:rsidP="00481A34">
      <w:pPr>
        <w:pStyle w:val="Cuerpo"/>
        <w:spacing w:after="240" w:line="480" w:lineRule="auto"/>
        <w:jc w:val="both"/>
        <w:rPr>
          <w:rStyle w:val="Ninguno"/>
          <w:rFonts w:ascii="Arial" w:hAnsi="Arial" w:cs="Arial"/>
          <w:kern w:val="0"/>
          <w:lang w:val="en-US"/>
        </w:rPr>
      </w:pPr>
      <w:r w:rsidRPr="00FB4F83">
        <w:rPr>
          <w:rFonts w:ascii="Arial" w:hAnsi="Arial" w:cs="Arial"/>
          <w:noProof/>
        </w:rPr>
        <w:drawing>
          <wp:inline distT="0" distB="0" distL="0" distR="0" wp14:anchorId="32E29FF8" wp14:editId="673C871D">
            <wp:extent cx="5076825" cy="2552700"/>
            <wp:effectExtent l="0" t="0" r="9525" b="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C57CA" w14:textId="7C6CD9CE" w:rsidR="00481A34" w:rsidRPr="00FB4F83" w:rsidRDefault="00481A34" w:rsidP="008C700C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A678D9" w:rsidRPr="00BA1095">
        <w:rPr>
          <w:rFonts w:ascii="Arial" w:hAnsi="Arial" w:cs="Arial"/>
          <w:b/>
          <w:sz w:val="24"/>
          <w:szCs w:val="24"/>
          <w:lang w:val="en-GB"/>
        </w:rPr>
        <w:t>F</w:t>
      </w:r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igure </w:t>
      </w:r>
      <w:r w:rsidR="00A973E3" w:rsidRPr="00BA1095">
        <w:rPr>
          <w:rFonts w:ascii="Arial" w:hAnsi="Arial" w:cs="Arial"/>
          <w:b/>
          <w:sz w:val="24"/>
          <w:szCs w:val="24"/>
          <w:lang w:val="en-GB"/>
        </w:rPr>
        <w:t>S</w:t>
      </w:r>
      <w:r w:rsidRPr="00BA1095">
        <w:rPr>
          <w:rFonts w:ascii="Arial" w:hAnsi="Arial" w:cs="Arial"/>
          <w:b/>
          <w:sz w:val="24"/>
          <w:szCs w:val="24"/>
          <w:lang w:val="en-GB"/>
        </w:rPr>
        <w:t>2: Radar chart</w:t>
      </w:r>
      <w:r w:rsidR="00AB76BD" w:rsidRPr="00BA1095">
        <w:rPr>
          <w:rFonts w:ascii="Arial" w:hAnsi="Arial" w:cs="Arial"/>
          <w:b/>
          <w:sz w:val="24"/>
          <w:szCs w:val="24"/>
          <w:lang w:val="en-GB"/>
        </w:rPr>
        <w:t>s of</w:t>
      </w:r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BA1095">
        <w:rPr>
          <w:rFonts w:ascii="Arial" w:hAnsi="Arial" w:cs="Arial"/>
          <w:b/>
          <w:sz w:val="24"/>
          <w:szCs w:val="24"/>
          <w:lang w:val="en-GB"/>
        </w:rPr>
        <w:t>metallomic</w:t>
      </w:r>
      <w:proofErr w:type="spellEnd"/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 profile in tumoral and non</w:t>
      </w:r>
      <w:r w:rsidR="00AB76BD" w:rsidRPr="00BA1095">
        <w:rPr>
          <w:rFonts w:ascii="Arial" w:hAnsi="Arial" w:cs="Arial"/>
          <w:b/>
          <w:sz w:val="24"/>
          <w:szCs w:val="24"/>
          <w:lang w:val="en-GB"/>
        </w:rPr>
        <w:t>-</w:t>
      </w:r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tumoral tissues. </w:t>
      </w:r>
      <w:r w:rsidRPr="00BA1095">
        <w:rPr>
          <w:rFonts w:ascii="Arial" w:hAnsi="Arial" w:cs="Arial"/>
          <w:bCs/>
          <w:sz w:val="24"/>
          <w:szCs w:val="24"/>
          <w:lang w:val="en-GB"/>
        </w:rPr>
        <w:t>Left panel:</w:t>
      </w:r>
      <w:r w:rsidRPr="00BA109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BA1095">
        <w:rPr>
          <w:rFonts w:ascii="Arial" w:hAnsi="Arial" w:cs="Arial"/>
          <w:bCs/>
          <w:sz w:val="24"/>
          <w:szCs w:val="24"/>
          <w:lang w:val="en-GB"/>
        </w:rPr>
        <w:t>Metallomic</w:t>
      </w:r>
      <w:proofErr w:type="spellEnd"/>
      <w:r w:rsidRPr="00BA1095">
        <w:rPr>
          <w:rFonts w:ascii="Arial" w:hAnsi="Arial" w:cs="Arial"/>
          <w:bCs/>
          <w:sz w:val="24"/>
          <w:szCs w:val="24"/>
          <w:lang w:val="en-GB"/>
        </w:rPr>
        <w:t xml:space="preserve"> profile for NTL. Toxic metals as </w:t>
      </w:r>
      <w:proofErr w:type="spellStart"/>
      <w:r w:rsidRPr="00BA1095">
        <w:rPr>
          <w:rFonts w:ascii="Arial" w:hAnsi="Arial" w:cs="Arial"/>
          <w:bCs/>
          <w:sz w:val="24"/>
          <w:szCs w:val="24"/>
          <w:lang w:val="en-GB"/>
        </w:rPr>
        <w:t>As</w:t>
      </w:r>
      <w:proofErr w:type="spellEnd"/>
      <w:r w:rsidRPr="00BA1095">
        <w:rPr>
          <w:rFonts w:ascii="Arial" w:hAnsi="Arial" w:cs="Arial"/>
          <w:bCs/>
          <w:sz w:val="24"/>
          <w:szCs w:val="24"/>
          <w:lang w:val="en-GB"/>
        </w:rPr>
        <w:t xml:space="preserve"> and Cd are higher in Peruvian cohort (red). However, Fe, Pb, and Sn are higher in French cohort (blue). Right panel: </w:t>
      </w:r>
      <w:proofErr w:type="spellStart"/>
      <w:r w:rsidRPr="00BA1095">
        <w:rPr>
          <w:rFonts w:ascii="Arial" w:hAnsi="Arial" w:cs="Arial"/>
          <w:bCs/>
          <w:sz w:val="24"/>
          <w:szCs w:val="24"/>
          <w:lang w:val="en-GB"/>
        </w:rPr>
        <w:t>Metallomic</w:t>
      </w:r>
      <w:proofErr w:type="spellEnd"/>
      <w:r w:rsidRPr="00BA1095">
        <w:rPr>
          <w:rFonts w:ascii="Arial" w:hAnsi="Arial" w:cs="Arial"/>
          <w:bCs/>
          <w:sz w:val="24"/>
          <w:szCs w:val="24"/>
          <w:lang w:val="en-GB"/>
        </w:rPr>
        <w:t xml:space="preserve"> profile for HCC. Fe, Pb, and Sn were higher in</w:t>
      </w:r>
      <w:r w:rsidRPr="00FB4F83">
        <w:rPr>
          <w:rFonts w:ascii="Arial" w:hAnsi="Arial" w:cs="Arial"/>
          <w:bCs/>
          <w:sz w:val="24"/>
          <w:szCs w:val="24"/>
          <w:lang w:val="en-GB"/>
        </w:rPr>
        <w:t xml:space="preserve"> French cohort. As was exclusively quantifiable in Peruvian cohort.</w:t>
      </w:r>
    </w:p>
    <w:p w14:paraId="20B76B13" w14:textId="37A0E2AF" w:rsidR="00481A34" w:rsidRPr="00FB4F83" w:rsidRDefault="00481A34">
      <w:pPr>
        <w:rPr>
          <w:rStyle w:val="Ninguno"/>
          <w:rFonts w:ascii="Arial" w:eastAsia="Arial Unicode MS" w:hAnsi="Arial" w:cs="Arial"/>
          <w:color w:val="000000"/>
          <w:sz w:val="24"/>
          <w:szCs w:val="24"/>
          <w:u w:color="000000"/>
          <w:bdr w:val="none" w:sz="0" w:space="0" w:color="auto" w:frame="1"/>
          <w:lang w:val="en-US" w:eastAsia="fr-FR"/>
        </w:rPr>
      </w:pPr>
      <w:r w:rsidRPr="00FB4F83">
        <w:rPr>
          <w:rStyle w:val="Ninguno"/>
          <w:rFonts w:ascii="Arial" w:hAnsi="Arial" w:cs="Arial"/>
          <w:sz w:val="24"/>
          <w:szCs w:val="24"/>
          <w:lang w:val="en-US"/>
        </w:rPr>
        <w:br w:type="page"/>
      </w:r>
    </w:p>
    <w:p w14:paraId="3225289E" w14:textId="61AAA13A" w:rsidR="00481A34" w:rsidRPr="00FB4F83" w:rsidRDefault="00481A34" w:rsidP="00481A34">
      <w:pPr>
        <w:pStyle w:val="Cuerpo"/>
        <w:spacing w:after="240" w:line="480" w:lineRule="auto"/>
        <w:jc w:val="both"/>
        <w:rPr>
          <w:rStyle w:val="Ninguno"/>
          <w:rFonts w:ascii="Arial" w:hAnsi="Arial" w:cs="Arial"/>
          <w:kern w:val="0"/>
          <w:lang w:val="en-US"/>
        </w:rPr>
      </w:pPr>
      <w:r w:rsidRPr="00FB4F83">
        <w:rPr>
          <w:rFonts w:ascii="Arial" w:hAnsi="Arial" w:cs="Arial"/>
          <w:noProof/>
        </w:rPr>
        <w:lastRenderedPageBreak/>
        <w:drawing>
          <wp:inline distT="0" distB="0" distL="0" distR="0" wp14:anchorId="113F6D96" wp14:editId="495BCBEA">
            <wp:extent cx="5391150" cy="2920365"/>
            <wp:effectExtent l="0" t="0" r="0" b="0"/>
            <wp:docPr id="4" name="Imagen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82A60" w14:textId="46B37E37" w:rsidR="0068548F" w:rsidRDefault="00481A34" w:rsidP="008C700C">
      <w:pPr>
        <w:pStyle w:val="Cuerpo"/>
        <w:spacing w:after="240" w:line="360" w:lineRule="auto"/>
        <w:jc w:val="both"/>
        <w:rPr>
          <w:rFonts w:ascii="Arial" w:hAnsi="Arial" w:cs="Arial"/>
          <w:lang w:val="en-GB"/>
        </w:rPr>
      </w:pPr>
      <w:r w:rsidRPr="00BA1095">
        <w:rPr>
          <w:rFonts w:ascii="Arial" w:hAnsi="Arial" w:cs="Arial"/>
          <w:b/>
          <w:lang w:val="en-GB"/>
        </w:rPr>
        <w:t xml:space="preserve">Supplementary </w:t>
      </w:r>
      <w:r w:rsidR="00AB76BD" w:rsidRPr="00BA1095">
        <w:rPr>
          <w:rFonts w:ascii="Arial" w:hAnsi="Arial" w:cs="Arial"/>
          <w:b/>
          <w:lang w:val="en-GB"/>
        </w:rPr>
        <w:t>F</w:t>
      </w:r>
      <w:r w:rsidRPr="00BA1095">
        <w:rPr>
          <w:rFonts w:ascii="Arial" w:hAnsi="Arial" w:cs="Arial"/>
          <w:b/>
          <w:lang w:val="en-GB"/>
        </w:rPr>
        <w:t xml:space="preserve">igure </w:t>
      </w:r>
      <w:r w:rsidR="00A973E3" w:rsidRPr="00BA1095">
        <w:rPr>
          <w:rFonts w:ascii="Arial" w:hAnsi="Arial" w:cs="Arial"/>
          <w:b/>
          <w:lang w:val="en-GB"/>
        </w:rPr>
        <w:t>S</w:t>
      </w:r>
      <w:r w:rsidRPr="00BA1095">
        <w:rPr>
          <w:rFonts w:ascii="Arial" w:hAnsi="Arial" w:cs="Arial"/>
          <w:b/>
          <w:lang w:val="en-GB"/>
        </w:rPr>
        <w:t>3: Comparative radar chart</w:t>
      </w:r>
      <w:r w:rsidR="00AB76BD" w:rsidRPr="00BA1095">
        <w:rPr>
          <w:rFonts w:ascii="Arial" w:hAnsi="Arial" w:cs="Arial"/>
          <w:b/>
          <w:lang w:val="en-GB"/>
        </w:rPr>
        <w:t>s</w:t>
      </w:r>
      <w:r w:rsidRPr="00BA1095">
        <w:rPr>
          <w:rFonts w:ascii="Arial" w:hAnsi="Arial" w:cs="Arial"/>
          <w:b/>
          <w:lang w:val="en-GB"/>
        </w:rPr>
        <w:t xml:space="preserve"> </w:t>
      </w:r>
      <w:r w:rsidR="00AB76BD" w:rsidRPr="00BA1095">
        <w:rPr>
          <w:rFonts w:ascii="Arial" w:hAnsi="Arial" w:cs="Arial"/>
          <w:b/>
          <w:lang w:val="en-GB"/>
        </w:rPr>
        <w:t xml:space="preserve">of </w:t>
      </w:r>
      <w:proofErr w:type="spellStart"/>
      <w:r w:rsidRPr="00BA1095">
        <w:rPr>
          <w:rFonts w:ascii="Arial" w:hAnsi="Arial" w:cs="Arial"/>
          <w:b/>
          <w:lang w:val="en-GB"/>
        </w:rPr>
        <w:t>metallomic</w:t>
      </w:r>
      <w:proofErr w:type="spellEnd"/>
      <w:r w:rsidRPr="00BA1095">
        <w:rPr>
          <w:rFonts w:ascii="Arial" w:hAnsi="Arial" w:cs="Arial"/>
          <w:b/>
          <w:lang w:val="en-GB"/>
        </w:rPr>
        <w:t xml:space="preserve"> profile in </w:t>
      </w:r>
      <w:r w:rsidRPr="00BA1095">
        <w:rPr>
          <w:rFonts w:ascii="Arial" w:hAnsi="Arial" w:cs="Arial"/>
          <w:b/>
        </w:rPr>
        <w:t xml:space="preserve">Peruvian and French </w:t>
      </w:r>
      <w:r w:rsidRPr="00BA1095">
        <w:rPr>
          <w:rFonts w:ascii="Arial" w:hAnsi="Arial" w:cs="Arial"/>
          <w:b/>
          <w:lang w:val="en-GB"/>
        </w:rPr>
        <w:t>cohorts.</w:t>
      </w:r>
      <w:r w:rsidRPr="00BA1095">
        <w:rPr>
          <w:rFonts w:ascii="Arial" w:hAnsi="Arial" w:cs="Arial"/>
          <w:lang w:val="en-GB"/>
        </w:rPr>
        <w:t xml:space="preserve">  Radar chart</w:t>
      </w:r>
      <w:r w:rsidR="00AB76BD" w:rsidRPr="00BA1095">
        <w:rPr>
          <w:rFonts w:ascii="Arial" w:hAnsi="Arial" w:cs="Arial"/>
          <w:lang w:val="en-GB"/>
        </w:rPr>
        <w:t>s</w:t>
      </w:r>
      <w:r w:rsidRPr="00BA1095">
        <w:rPr>
          <w:rFonts w:ascii="Arial" w:hAnsi="Arial" w:cs="Arial"/>
          <w:lang w:val="en-GB"/>
        </w:rPr>
        <w:t xml:space="preserve"> present in every corner a metal and its concentration (µg/g).  In French (</w:t>
      </w:r>
      <w:r w:rsidR="00AB76BD" w:rsidRPr="00BA1095">
        <w:rPr>
          <w:rFonts w:ascii="Arial" w:hAnsi="Arial" w:cs="Arial"/>
          <w:lang w:val="en-GB"/>
        </w:rPr>
        <w:t>l</w:t>
      </w:r>
      <w:r w:rsidRPr="00BA1095">
        <w:rPr>
          <w:rFonts w:ascii="Arial" w:hAnsi="Arial" w:cs="Arial"/>
          <w:lang w:val="en-GB"/>
        </w:rPr>
        <w:t>eft panel) and Peruvians (</w:t>
      </w:r>
      <w:r w:rsidR="00AB76BD" w:rsidRPr="00BA1095">
        <w:rPr>
          <w:rFonts w:ascii="Arial" w:hAnsi="Arial" w:cs="Arial"/>
          <w:lang w:val="en-GB"/>
        </w:rPr>
        <w:t>r</w:t>
      </w:r>
      <w:r w:rsidRPr="00BA1095">
        <w:rPr>
          <w:rFonts w:ascii="Arial" w:hAnsi="Arial" w:cs="Arial"/>
          <w:lang w:val="en-GB"/>
        </w:rPr>
        <w:t>ight panel), the highest concentrations of metals were found in NTL (darker)</w:t>
      </w:r>
      <w:r w:rsidRPr="00BA1095">
        <w:rPr>
          <w:rFonts w:ascii="Arial" w:hAnsi="Arial" w:cs="Arial"/>
          <w:b/>
          <w:lang w:val="en-GB"/>
        </w:rPr>
        <w:t xml:space="preserve"> </w:t>
      </w:r>
      <w:r w:rsidRPr="00BA1095">
        <w:rPr>
          <w:rFonts w:ascii="Arial" w:hAnsi="Arial" w:cs="Arial"/>
          <w:lang w:val="en-GB"/>
        </w:rPr>
        <w:t>except for Cu, which was the only one metal with higher concentrations in HCC (lighter) for both cohorts. As was found exclusively in Peruvian cohort.</w:t>
      </w:r>
    </w:p>
    <w:p w14:paraId="30A70D91" w14:textId="77777777" w:rsidR="0068548F" w:rsidRDefault="0068548F">
      <w:pPr>
        <w:rPr>
          <w:rFonts w:ascii="Arial" w:eastAsia="Arial Unicode MS" w:hAnsi="Arial" w:cs="Arial"/>
          <w:color w:val="000000"/>
          <w:kern w:val="2"/>
          <w:sz w:val="24"/>
          <w:szCs w:val="24"/>
          <w:u w:color="000000"/>
          <w:bdr w:val="none" w:sz="0" w:space="0" w:color="auto" w:frame="1"/>
          <w:lang w:val="en-GB" w:eastAsia="fr-FR"/>
        </w:rPr>
      </w:pPr>
      <w:r>
        <w:rPr>
          <w:rFonts w:ascii="Arial" w:hAnsi="Arial" w:cs="Arial"/>
          <w:lang w:val="en-GB"/>
        </w:rPr>
        <w:br w:type="page"/>
      </w:r>
    </w:p>
    <w:p w14:paraId="3C55523A" w14:textId="3347232E" w:rsidR="004D6F95" w:rsidRDefault="0068548F" w:rsidP="00481A34">
      <w:pPr>
        <w:pStyle w:val="Cuerpo"/>
        <w:spacing w:after="240"/>
        <w:jc w:val="both"/>
        <w:rPr>
          <w:rFonts w:ascii="Arial" w:hAnsi="Arial" w:cs="Arial"/>
          <w:lang w:val="en-GB"/>
        </w:rPr>
      </w:pPr>
      <w:r>
        <w:rPr>
          <w:noProof/>
        </w:rPr>
        <w:lastRenderedPageBreak/>
        <w:drawing>
          <wp:inline distT="0" distB="0" distL="0" distR="0" wp14:anchorId="5009598D" wp14:editId="72CBFD5E">
            <wp:extent cx="5400040" cy="480758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14725" w14:textId="619DA4EF" w:rsidR="004D6F95" w:rsidRPr="00F124BE" w:rsidRDefault="0068548F" w:rsidP="008C700C">
      <w:pPr>
        <w:pStyle w:val="Cuerpo"/>
        <w:spacing w:after="240" w:line="360" w:lineRule="auto"/>
        <w:jc w:val="both"/>
        <w:rPr>
          <w:rFonts w:ascii="Arial" w:hAnsi="Arial" w:cs="Arial"/>
          <w:bCs/>
          <w:lang w:val="en-US"/>
        </w:rPr>
      </w:pPr>
      <w:r w:rsidRPr="00BA1095">
        <w:rPr>
          <w:rFonts w:ascii="Arial" w:hAnsi="Arial" w:cs="Arial"/>
          <w:b/>
          <w:lang w:val="en-US"/>
        </w:rPr>
        <w:t xml:space="preserve">Supplementary </w:t>
      </w:r>
      <w:r w:rsidR="00AB76BD" w:rsidRPr="00BA1095">
        <w:rPr>
          <w:rFonts w:ascii="Arial" w:hAnsi="Arial" w:cs="Arial"/>
          <w:b/>
          <w:lang w:val="en-US"/>
        </w:rPr>
        <w:t>F</w:t>
      </w:r>
      <w:r w:rsidRPr="00BA1095">
        <w:rPr>
          <w:rFonts w:ascii="Arial" w:hAnsi="Arial" w:cs="Arial"/>
          <w:b/>
          <w:lang w:val="en-US"/>
        </w:rPr>
        <w:t xml:space="preserve">igure </w:t>
      </w:r>
      <w:r w:rsidR="00A973E3" w:rsidRPr="00BA1095">
        <w:rPr>
          <w:rFonts w:ascii="Arial" w:hAnsi="Arial" w:cs="Arial"/>
          <w:b/>
          <w:lang w:val="en-US"/>
        </w:rPr>
        <w:t>S</w:t>
      </w:r>
      <w:r w:rsidR="00F124BE" w:rsidRPr="00BA1095">
        <w:rPr>
          <w:rFonts w:ascii="Arial" w:hAnsi="Arial" w:cs="Arial"/>
          <w:b/>
          <w:lang w:val="en-US"/>
        </w:rPr>
        <w:t>4</w:t>
      </w:r>
      <w:r w:rsidRPr="00BA1095">
        <w:rPr>
          <w:rFonts w:ascii="Arial" w:hAnsi="Arial" w:cs="Arial"/>
          <w:b/>
          <w:lang w:val="en-US"/>
        </w:rPr>
        <w:t xml:space="preserve">:  </w:t>
      </w:r>
      <w:proofErr w:type="spellStart"/>
      <w:r w:rsidRPr="00BA1095">
        <w:rPr>
          <w:rFonts w:ascii="Arial" w:hAnsi="Arial" w:cs="Arial"/>
          <w:b/>
          <w:lang w:val="en-US"/>
        </w:rPr>
        <w:t>Metallomic</w:t>
      </w:r>
      <w:proofErr w:type="spellEnd"/>
      <w:r w:rsidRPr="00BA1095">
        <w:rPr>
          <w:rFonts w:ascii="Arial" w:hAnsi="Arial" w:cs="Arial"/>
          <w:b/>
          <w:lang w:val="en-US"/>
        </w:rPr>
        <w:t xml:space="preserve"> profile</w:t>
      </w:r>
      <w:r w:rsidR="00A973E3" w:rsidRPr="00BA1095">
        <w:rPr>
          <w:rFonts w:ascii="Arial" w:hAnsi="Arial" w:cs="Arial"/>
          <w:b/>
          <w:lang w:val="en-US"/>
        </w:rPr>
        <w:t>s</w:t>
      </w:r>
      <w:r w:rsidRPr="00BA1095">
        <w:rPr>
          <w:rFonts w:ascii="Arial" w:hAnsi="Arial" w:cs="Arial"/>
          <w:b/>
          <w:lang w:val="en-US"/>
        </w:rPr>
        <w:t xml:space="preserve"> in non-tumoral </w:t>
      </w:r>
      <w:r w:rsidR="00A678D9" w:rsidRPr="00BA1095">
        <w:rPr>
          <w:rFonts w:ascii="Arial" w:hAnsi="Arial" w:cs="Arial"/>
          <w:b/>
          <w:lang w:val="en-US"/>
        </w:rPr>
        <w:t xml:space="preserve">liver </w:t>
      </w:r>
      <w:r w:rsidRPr="00BA1095">
        <w:rPr>
          <w:rFonts w:ascii="Arial" w:hAnsi="Arial" w:cs="Arial"/>
          <w:b/>
          <w:lang w:val="en-US"/>
        </w:rPr>
        <w:t xml:space="preserve">tissues. </w:t>
      </w:r>
      <w:r w:rsidRPr="00BA1095">
        <w:rPr>
          <w:rFonts w:ascii="Arial" w:hAnsi="Arial" w:cs="Arial"/>
          <w:bCs/>
          <w:lang w:val="en-US"/>
        </w:rPr>
        <w:t>Boxplot</w:t>
      </w:r>
      <w:r w:rsidR="00A678D9" w:rsidRPr="00BA1095">
        <w:rPr>
          <w:rFonts w:ascii="Arial" w:hAnsi="Arial" w:cs="Arial"/>
          <w:bCs/>
          <w:lang w:val="en-US"/>
        </w:rPr>
        <w:t>s</w:t>
      </w:r>
      <w:r w:rsidRPr="00BA1095">
        <w:rPr>
          <w:rFonts w:ascii="Arial" w:hAnsi="Arial" w:cs="Arial"/>
          <w:bCs/>
          <w:lang w:val="en-US"/>
        </w:rPr>
        <w:t xml:space="preserve"> showing metal concentration</w:t>
      </w:r>
      <w:r w:rsidR="003D02A3" w:rsidRPr="00BA1095">
        <w:rPr>
          <w:rFonts w:ascii="Arial" w:hAnsi="Arial" w:cs="Arial"/>
          <w:bCs/>
          <w:lang w:val="en-US"/>
        </w:rPr>
        <w:t>s</w:t>
      </w:r>
      <w:r w:rsidRPr="00BA1095">
        <w:rPr>
          <w:rFonts w:ascii="Arial" w:hAnsi="Arial" w:cs="Arial"/>
          <w:bCs/>
          <w:lang w:val="en-US"/>
        </w:rPr>
        <w:t xml:space="preserve"> in Peruvian and French cohorts. For </w:t>
      </w:r>
      <w:bookmarkStart w:id="0" w:name="_Hlk69124607"/>
      <w:r w:rsidRPr="00BA1095">
        <w:rPr>
          <w:rFonts w:ascii="Arial" w:hAnsi="Arial" w:cs="Arial"/>
          <w:bCs/>
          <w:lang w:val="en-US"/>
        </w:rPr>
        <w:t>A</w:t>
      </w:r>
      <w:r w:rsidR="00A678D9" w:rsidRPr="00BA1095">
        <w:rPr>
          <w:rFonts w:ascii="Arial" w:hAnsi="Arial" w:cs="Arial"/>
          <w:bCs/>
          <w:lang w:val="en-US"/>
        </w:rPr>
        <w:t>s</w:t>
      </w:r>
      <w:r w:rsidRPr="00BA1095">
        <w:rPr>
          <w:rFonts w:ascii="Arial" w:hAnsi="Arial" w:cs="Arial"/>
          <w:bCs/>
          <w:lang w:val="en-US"/>
        </w:rPr>
        <w:t xml:space="preserve">, when the values were under the limit of quantification for the method, they were arbitrary stated as 0.  Values were normalized using percentile transformation </w:t>
      </w:r>
      <w:r w:rsidRPr="00BA1095">
        <w:rPr>
          <w:rStyle w:val="jlqj4b"/>
          <w:rFonts w:ascii="Arial" w:hAnsi="Arial" w:cs="Arial"/>
          <w:lang w:val="en-US"/>
        </w:rPr>
        <w:t>for graphic purposes</w:t>
      </w:r>
      <w:bookmarkEnd w:id="0"/>
      <w:r w:rsidRPr="00BA1095">
        <w:rPr>
          <w:rFonts w:ascii="Arial" w:hAnsi="Arial" w:cs="Arial"/>
          <w:bCs/>
          <w:lang w:val="en-US"/>
        </w:rPr>
        <w:t>. Statistical test used was Man-Whitney test</w:t>
      </w:r>
      <w:r w:rsidR="00F124BE" w:rsidRPr="00BA1095">
        <w:rPr>
          <w:rFonts w:ascii="Arial" w:hAnsi="Arial" w:cs="Arial"/>
          <w:bCs/>
          <w:lang w:val="en-US"/>
        </w:rPr>
        <w:t>.</w:t>
      </w:r>
    </w:p>
    <w:p w14:paraId="6CEE6F6F" w14:textId="1235EFD6" w:rsidR="0068548F" w:rsidRDefault="0068548F">
      <w:pPr>
        <w:rPr>
          <w:rFonts w:ascii="Times New Roman" w:eastAsia="Arial Unicode MS" w:hAnsi="Times New Roman" w:cs="Arial"/>
          <w:bCs/>
          <w:color w:val="000000"/>
          <w:kern w:val="2"/>
          <w:sz w:val="24"/>
          <w:szCs w:val="24"/>
          <w:u w:color="000000"/>
          <w:bdr w:val="none" w:sz="0" w:space="0" w:color="auto" w:frame="1"/>
          <w:lang w:val="en-US" w:eastAsia="fr-FR"/>
        </w:rPr>
      </w:pPr>
      <w:r>
        <w:rPr>
          <w:rFonts w:cs="Arial"/>
          <w:bCs/>
          <w:lang w:val="en-US"/>
        </w:rPr>
        <w:br w:type="page"/>
      </w:r>
    </w:p>
    <w:p w14:paraId="3A3E979F" w14:textId="143CED7D" w:rsidR="0068548F" w:rsidRDefault="0068548F" w:rsidP="0068548F">
      <w:pPr>
        <w:pStyle w:val="Cuerpo"/>
        <w:spacing w:after="240"/>
        <w:jc w:val="both"/>
        <w:rPr>
          <w:rFonts w:ascii="Arial" w:hAnsi="Arial" w:cs="Arial"/>
          <w:lang w:val="en-GB"/>
        </w:rPr>
      </w:pPr>
    </w:p>
    <w:p w14:paraId="3910563A" w14:textId="77777777" w:rsidR="00C0586E" w:rsidRDefault="00C0586E" w:rsidP="00C0586E">
      <w:pPr>
        <w:pStyle w:val="Cuerpo"/>
        <w:spacing w:after="240" w:line="360" w:lineRule="auto"/>
        <w:jc w:val="both"/>
        <w:rPr>
          <w:rFonts w:ascii="Arial" w:hAnsi="Arial" w:cs="Arial"/>
          <w:b/>
          <w:lang w:val="en-US"/>
        </w:rPr>
      </w:pPr>
      <w:r>
        <w:rPr>
          <w:noProof/>
        </w:rPr>
        <w:drawing>
          <wp:inline distT="0" distB="0" distL="0" distR="0" wp14:anchorId="084CE069" wp14:editId="3A67F8D7">
            <wp:extent cx="5400040" cy="484378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219C1" w14:textId="130834E6" w:rsidR="0068548F" w:rsidRPr="00F124BE" w:rsidRDefault="0068548F" w:rsidP="00C0586E">
      <w:pPr>
        <w:pStyle w:val="Cuerpo"/>
        <w:spacing w:after="240" w:line="360" w:lineRule="auto"/>
        <w:jc w:val="both"/>
        <w:rPr>
          <w:rFonts w:ascii="Arial" w:hAnsi="Arial" w:cs="Arial"/>
          <w:lang w:val="en-GB"/>
        </w:rPr>
      </w:pPr>
      <w:r w:rsidRPr="00BA1095">
        <w:rPr>
          <w:rFonts w:ascii="Arial" w:hAnsi="Arial" w:cs="Arial"/>
          <w:b/>
          <w:lang w:val="en-US"/>
        </w:rPr>
        <w:t xml:space="preserve">Supplementary </w:t>
      </w:r>
      <w:r w:rsidR="00B953A2" w:rsidRPr="00BA1095">
        <w:rPr>
          <w:rFonts w:ascii="Arial" w:hAnsi="Arial" w:cs="Arial"/>
          <w:b/>
          <w:lang w:val="en-US"/>
        </w:rPr>
        <w:t>F</w:t>
      </w:r>
      <w:r w:rsidRPr="00BA1095">
        <w:rPr>
          <w:rFonts w:ascii="Arial" w:hAnsi="Arial" w:cs="Arial"/>
          <w:b/>
          <w:lang w:val="en-US"/>
        </w:rPr>
        <w:t xml:space="preserve">igure </w:t>
      </w:r>
      <w:r w:rsidR="00A973E3" w:rsidRPr="00BA1095">
        <w:rPr>
          <w:rFonts w:ascii="Arial" w:hAnsi="Arial" w:cs="Arial"/>
          <w:b/>
          <w:lang w:val="en-US"/>
        </w:rPr>
        <w:t>S</w:t>
      </w:r>
      <w:r w:rsidR="00F124BE" w:rsidRPr="00BA1095">
        <w:rPr>
          <w:rFonts w:ascii="Arial" w:hAnsi="Arial" w:cs="Arial"/>
          <w:b/>
          <w:lang w:val="en-US"/>
        </w:rPr>
        <w:t>5</w:t>
      </w:r>
      <w:r w:rsidRPr="00BA1095">
        <w:rPr>
          <w:rFonts w:ascii="Arial" w:hAnsi="Arial" w:cs="Arial"/>
          <w:b/>
          <w:lang w:val="en-US"/>
        </w:rPr>
        <w:t xml:space="preserve">: </w:t>
      </w:r>
      <w:proofErr w:type="spellStart"/>
      <w:r w:rsidRPr="00BA1095">
        <w:rPr>
          <w:rFonts w:ascii="Arial" w:hAnsi="Arial" w:cs="Arial"/>
          <w:b/>
          <w:lang w:val="en-US"/>
        </w:rPr>
        <w:t>Metallomic</w:t>
      </w:r>
      <w:proofErr w:type="spellEnd"/>
      <w:r w:rsidRPr="00BA1095">
        <w:rPr>
          <w:rFonts w:ascii="Arial" w:hAnsi="Arial" w:cs="Arial"/>
          <w:b/>
          <w:lang w:val="en-US"/>
        </w:rPr>
        <w:t xml:space="preserve"> profile</w:t>
      </w:r>
      <w:r w:rsidR="00A973E3" w:rsidRPr="00BA1095">
        <w:rPr>
          <w:rFonts w:ascii="Arial" w:hAnsi="Arial" w:cs="Arial"/>
          <w:b/>
          <w:lang w:val="en-US"/>
        </w:rPr>
        <w:t>s</w:t>
      </w:r>
      <w:r w:rsidRPr="00BA1095">
        <w:rPr>
          <w:rFonts w:ascii="Arial" w:hAnsi="Arial" w:cs="Arial"/>
          <w:b/>
          <w:lang w:val="en-US"/>
        </w:rPr>
        <w:t xml:space="preserve"> in tumoral</w:t>
      </w:r>
      <w:r w:rsidR="00DF108A" w:rsidRPr="00BA1095">
        <w:rPr>
          <w:rFonts w:ascii="Arial" w:hAnsi="Arial" w:cs="Arial"/>
          <w:b/>
          <w:lang w:val="en-US"/>
        </w:rPr>
        <w:t xml:space="preserve"> liver</w:t>
      </w:r>
      <w:r w:rsidRPr="00BA1095">
        <w:rPr>
          <w:rFonts w:ascii="Arial" w:hAnsi="Arial" w:cs="Arial"/>
          <w:b/>
          <w:lang w:val="en-US"/>
        </w:rPr>
        <w:t xml:space="preserve"> tissues. </w:t>
      </w:r>
      <w:r w:rsidRPr="00BA1095">
        <w:rPr>
          <w:rFonts w:ascii="Arial" w:hAnsi="Arial" w:cs="Arial"/>
          <w:bCs/>
          <w:lang w:val="en-US"/>
        </w:rPr>
        <w:t>Boxplot</w:t>
      </w:r>
      <w:r w:rsidR="008817C9" w:rsidRPr="00BA1095">
        <w:rPr>
          <w:rFonts w:ascii="Arial" w:hAnsi="Arial" w:cs="Arial"/>
          <w:bCs/>
          <w:lang w:val="en-US"/>
        </w:rPr>
        <w:t>s</w:t>
      </w:r>
      <w:r w:rsidRPr="00BA1095">
        <w:rPr>
          <w:rFonts w:ascii="Arial" w:hAnsi="Arial" w:cs="Arial"/>
          <w:bCs/>
          <w:lang w:val="en-US"/>
        </w:rPr>
        <w:t xml:space="preserve"> showing differences in metal concentration</w:t>
      </w:r>
      <w:r w:rsidR="003D02A3" w:rsidRPr="00BA1095">
        <w:rPr>
          <w:rFonts w:ascii="Arial" w:hAnsi="Arial" w:cs="Arial"/>
          <w:bCs/>
          <w:lang w:val="en-US"/>
        </w:rPr>
        <w:t>s</w:t>
      </w:r>
      <w:r w:rsidRPr="00BA1095">
        <w:rPr>
          <w:rFonts w:ascii="Arial" w:hAnsi="Arial" w:cs="Arial"/>
          <w:bCs/>
          <w:lang w:val="en-US"/>
        </w:rPr>
        <w:t xml:space="preserve"> in Peruvian and French cohorts. For</w:t>
      </w:r>
      <w:r w:rsidR="00A23A8C" w:rsidRPr="00BA1095">
        <w:rPr>
          <w:rFonts w:ascii="Arial" w:hAnsi="Arial" w:cs="Arial"/>
          <w:bCs/>
          <w:lang w:val="en-US"/>
        </w:rPr>
        <w:t xml:space="preserve"> As</w:t>
      </w:r>
      <w:r w:rsidRPr="00BA1095">
        <w:rPr>
          <w:rFonts w:ascii="Arial" w:hAnsi="Arial" w:cs="Arial"/>
          <w:bCs/>
          <w:lang w:val="en-US"/>
        </w:rPr>
        <w:t xml:space="preserve">, when the values were under the limit of quantification for the method, they were arbitrary stated as 0. Values were normalized using percentile transformation </w:t>
      </w:r>
      <w:r w:rsidRPr="00BA1095">
        <w:rPr>
          <w:rStyle w:val="jlqj4b"/>
          <w:rFonts w:ascii="Arial" w:hAnsi="Arial" w:cs="Arial"/>
          <w:lang w:val="en-US"/>
        </w:rPr>
        <w:t>for graphical purposes</w:t>
      </w:r>
      <w:r w:rsidRPr="00BA1095">
        <w:rPr>
          <w:rFonts w:ascii="Arial" w:hAnsi="Arial" w:cs="Arial"/>
          <w:bCs/>
          <w:lang w:val="en-US"/>
        </w:rPr>
        <w:t xml:space="preserve">. </w:t>
      </w:r>
      <w:bookmarkStart w:id="1" w:name="_Hlk69916205"/>
      <w:r w:rsidRPr="00BA1095">
        <w:rPr>
          <w:rFonts w:ascii="Arial" w:hAnsi="Arial" w:cs="Arial"/>
          <w:bCs/>
          <w:lang w:val="en-US"/>
        </w:rPr>
        <w:t>Statistical test used was Man-Whitney test.</w:t>
      </w:r>
      <w:bookmarkEnd w:id="1"/>
    </w:p>
    <w:p w14:paraId="5E147F90" w14:textId="4154DF96" w:rsidR="004D1329" w:rsidRDefault="00A40722" w:rsidP="00C0586E">
      <w:pPr>
        <w:pStyle w:val="Cuerpo"/>
        <w:spacing w:after="240" w:line="360" w:lineRule="auto"/>
        <w:jc w:val="both"/>
        <w:rPr>
          <w:rFonts w:ascii="Arial" w:hAnsi="Arial" w:cs="Arial"/>
          <w:bCs/>
          <w:lang w:val="en-US"/>
        </w:rPr>
      </w:pPr>
      <w:bookmarkStart w:id="2" w:name="_Hlk69983455"/>
      <w:r w:rsidRPr="00FB4F83">
        <w:rPr>
          <w:rFonts w:ascii="Arial" w:hAnsi="Arial" w:cs="Arial"/>
          <w:bCs/>
          <w:lang w:val="en-US"/>
        </w:rPr>
        <w:t>.</w:t>
      </w:r>
      <w:bookmarkEnd w:id="2"/>
    </w:p>
    <w:p w14:paraId="70126258" w14:textId="77777777" w:rsidR="004D1329" w:rsidRDefault="004D1329">
      <w:pPr>
        <w:rPr>
          <w:rFonts w:ascii="Arial" w:eastAsia="Arial Unicode MS" w:hAnsi="Arial" w:cs="Arial"/>
          <w:bCs/>
          <w:color w:val="000000"/>
          <w:kern w:val="2"/>
          <w:sz w:val="24"/>
          <w:szCs w:val="24"/>
          <w:u w:color="000000"/>
          <w:bdr w:val="none" w:sz="0" w:space="0" w:color="auto" w:frame="1"/>
          <w:lang w:val="en-US" w:eastAsia="fr-FR"/>
        </w:rPr>
      </w:pPr>
      <w:r>
        <w:rPr>
          <w:rFonts w:ascii="Arial" w:hAnsi="Arial" w:cs="Arial"/>
          <w:bCs/>
          <w:lang w:val="en-US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2509"/>
        <w:gridCol w:w="2361"/>
        <w:gridCol w:w="1196"/>
      </w:tblGrid>
      <w:tr w:rsidR="004D1329" w:rsidRPr="00FB4F83" w14:paraId="6C10F8DF" w14:textId="77777777" w:rsidTr="00E14E8D">
        <w:trPr>
          <w:trHeight w:val="250"/>
          <w:jc w:val="center"/>
        </w:trPr>
        <w:tc>
          <w:tcPr>
            <w:tcW w:w="1433" w:type="pct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2E33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D440D2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6B945EB" w14:textId="6F9774D3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tal (</w:t>
            </w:r>
            <w:r w:rsidR="004C2FDA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  <w:tc>
          <w:tcPr>
            <w:tcW w:w="2863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C1D6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Non-tumoral tissues </w:t>
            </w:r>
          </w:p>
          <w:p w14:paraId="77C14B9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CCE4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80209C1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13CFF0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4D1329" w:rsidRPr="00BA1095" w14:paraId="0A2D76CA" w14:textId="77777777" w:rsidTr="00E14E8D">
        <w:trPr>
          <w:trHeight w:val="340"/>
          <w:jc w:val="center"/>
        </w:trPr>
        <w:tc>
          <w:tcPr>
            <w:tcW w:w="143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885D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3424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rench cohort </w:t>
            </w:r>
          </w:p>
          <w:p w14:paraId="5D3267F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an (±SD)</w:t>
            </w:r>
          </w:p>
          <w:p w14:paraId="71CB8E8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Range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8A1E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eruvian cohort</w:t>
            </w:r>
          </w:p>
          <w:p w14:paraId="16D8A764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an (±SD)</w:t>
            </w:r>
          </w:p>
          <w:p w14:paraId="109A53D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F0E8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1329" w:rsidRPr="00FB4F83" w14:paraId="4B340353" w14:textId="77777777" w:rsidTr="00E14E8D">
        <w:trPr>
          <w:trHeight w:val="242"/>
          <w:jc w:val="center"/>
        </w:trPr>
        <w:tc>
          <w:tcPr>
            <w:tcW w:w="143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2CEC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rsenic (As)</w:t>
            </w:r>
          </w:p>
        </w:tc>
        <w:tc>
          <w:tcPr>
            <w:tcW w:w="1475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3158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4FCEFF6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9781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12(±0.2)  </w:t>
            </w:r>
          </w:p>
          <w:p w14:paraId="78F0405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00 – 0.4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09EA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</w:tr>
      <w:tr w:rsidR="004D1329" w:rsidRPr="00FB4F83" w14:paraId="4D354A4A" w14:textId="77777777" w:rsidTr="00E14E8D">
        <w:trPr>
          <w:trHeight w:val="242"/>
          <w:jc w:val="center"/>
        </w:trPr>
        <w:tc>
          <w:tcPr>
            <w:tcW w:w="143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0750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admium (Cd)</w:t>
            </w:r>
          </w:p>
        </w:tc>
        <w:tc>
          <w:tcPr>
            <w:tcW w:w="1475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53F6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.4 (±2.7) </w:t>
            </w:r>
          </w:p>
          <w:p w14:paraId="099EAB1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[0 – 13.3]</w:t>
            </w:r>
          </w:p>
        </w:tc>
        <w:tc>
          <w:tcPr>
            <w:tcW w:w="1388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736B4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4.20 (±4.1)  </w:t>
            </w:r>
          </w:p>
          <w:p w14:paraId="409A4F9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2 – 21.3]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C102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4D1329" w:rsidRPr="00FB4F83" w14:paraId="750CE4E5" w14:textId="77777777" w:rsidTr="00E14E8D">
        <w:trPr>
          <w:trHeight w:val="243"/>
          <w:jc w:val="center"/>
        </w:trPr>
        <w:tc>
          <w:tcPr>
            <w:tcW w:w="143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FDEB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balt (Co)</w:t>
            </w:r>
          </w:p>
        </w:tc>
        <w:tc>
          <w:tcPr>
            <w:tcW w:w="1475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FC03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1 (±0.1) </w:t>
            </w:r>
          </w:p>
          <w:p w14:paraId="0D3CC3A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3]</w:t>
            </w:r>
          </w:p>
        </w:tc>
        <w:tc>
          <w:tcPr>
            <w:tcW w:w="138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A01A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1 (±0.1) </w:t>
            </w:r>
          </w:p>
          <w:p w14:paraId="398E61C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3]</w:t>
            </w:r>
          </w:p>
        </w:tc>
        <w:tc>
          <w:tcPr>
            <w:tcW w:w="70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9B76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0.03 </w:t>
            </w:r>
          </w:p>
        </w:tc>
      </w:tr>
      <w:tr w:rsidR="004D1329" w:rsidRPr="00FB4F83" w14:paraId="217F4C08" w14:textId="77777777" w:rsidTr="00E14E8D">
        <w:trPr>
          <w:trHeight w:val="242"/>
          <w:jc w:val="center"/>
        </w:trPr>
        <w:tc>
          <w:tcPr>
            <w:tcW w:w="143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60B2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pper (Cu)</w:t>
            </w:r>
          </w:p>
        </w:tc>
        <w:tc>
          <w:tcPr>
            <w:tcW w:w="1475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752B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5.3 (±31.1) </w:t>
            </w:r>
          </w:p>
          <w:p w14:paraId="538C945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6.9 – 204.1]</w:t>
            </w:r>
          </w:p>
        </w:tc>
        <w:tc>
          <w:tcPr>
            <w:tcW w:w="1388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2A17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7.3 (±12)  </w:t>
            </w:r>
          </w:p>
          <w:p w14:paraId="729A563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9 – 75]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A1DA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D1329" w:rsidRPr="00FB4F83" w14:paraId="3454FE74" w14:textId="77777777" w:rsidTr="00E14E8D">
        <w:trPr>
          <w:trHeight w:val="242"/>
          <w:jc w:val="center"/>
        </w:trPr>
        <w:tc>
          <w:tcPr>
            <w:tcW w:w="143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49EA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ron (Fe)</w:t>
            </w:r>
          </w:p>
        </w:tc>
        <w:tc>
          <w:tcPr>
            <w:tcW w:w="1475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66A84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873.8 (±1024.9)  </w:t>
            </w:r>
          </w:p>
          <w:p w14:paraId="4881369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56.2 – 6275.4]</w:t>
            </w:r>
          </w:p>
        </w:tc>
        <w:tc>
          <w:tcPr>
            <w:tcW w:w="138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8741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698.6 (±721.4)  </w:t>
            </w:r>
          </w:p>
          <w:p w14:paraId="652B188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87 – 3973]</w:t>
            </w:r>
          </w:p>
        </w:tc>
        <w:tc>
          <w:tcPr>
            <w:tcW w:w="70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9FD3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1</w:t>
            </w:r>
          </w:p>
        </w:tc>
      </w:tr>
      <w:tr w:rsidR="004D1329" w:rsidRPr="00FB4F83" w14:paraId="1E5D6D36" w14:textId="77777777" w:rsidTr="00E14E8D">
        <w:trPr>
          <w:trHeight w:val="242"/>
          <w:jc w:val="center"/>
        </w:trPr>
        <w:tc>
          <w:tcPr>
            <w:tcW w:w="143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743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anganese (Mn)</w:t>
            </w:r>
          </w:p>
        </w:tc>
        <w:tc>
          <w:tcPr>
            <w:tcW w:w="1475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063A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4.6 (±2.4)  </w:t>
            </w:r>
          </w:p>
          <w:p w14:paraId="1D9BCE1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12]</w:t>
            </w:r>
          </w:p>
        </w:tc>
        <w:tc>
          <w:tcPr>
            <w:tcW w:w="1388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D3831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7.54 (±4) </w:t>
            </w:r>
          </w:p>
          <w:p w14:paraId="30A19DB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9 – 26.7]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C87A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</w:tr>
      <w:tr w:rsidR="004D1329" w:rsidRPr="00FB4F83" w14:paraId="5C8145E4" w14:textId="77777777" w:rsidTr="00E14E8D">
        <w:trPr>
          <w:trHeight w:val="242"/>
          <w:jc w:val="center"/>
        </w:trPr>
        <w:tc>
          <w:tcPr>
            <w:tcW w:w="143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6C0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lybdenum (Mo)</w:t>
            </w:r>
          </w:p>
        </w:tc>
        <w:tc>
          <w:tcPr>
            <w:tcW w:w="1475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470A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 (±1.3)  </w:t>
            </w:r>
          </w:p>
          <w:p w14:paraId="0723B42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6.5]</w:t>
            </w:r>
          </w:p>
        </w:tc>
        <w:tc>
          <w:tcPr>
            <w:tcW w:w="138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2310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3.3 (±1.5)  </w:t>
            </w:r>
          </w:p>
          <w:p w14:paraId="57E1178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3 – 9.4]</w:t>
            </w:r>
          </w:p>
        </w:tc>
        <w:tc>
          <w:tcPr>
            <w:tcW w:w="70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171A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</w:tr>
      <w:tr w:rsidR="004D1329" w:rsidRPr="00FB4F83" w14:paraId="2A133A66" w14:textId="77777777" w:rsidTr="00E14E8D">
        <w:trPr>
          <w:trHeight w:val="243"/>
          <w:jc w:val="center"/>
        </w:trPr>
        <w:tc>
          <w:tcPr>
            <w:tcW w:w="143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3275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ead (Pb)</w:t>
            </w:r>
          </w:p>
        </w:tc>
        <w:tc>
          <w:tcPr>
            <w:tcW w:w="1475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9744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3 (±1.2) </w:t>
            </w:r>
          </w:p>
          <w:p w14:paraId="0B1E6D5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8]</w:t>
            </w:r>
          </w:p>
        </w:tc>
        <w:tc>
          <w:tcPr>
            <w:tcW w:w="1388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52FC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2 (±0.2)  </w:t>
            </w:r>
          </w:p>
          <w:p w14:paraId="4417576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1.3]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0463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0</w:t>
            </w:r>
          </w:p>
        </w:tc>
      </w:tr>
      <w:tr w:rsidR="004D1329" w:rsidRPr="00FB4F83" w14:paraId="3152DE50" w14:textId="77777777" w:rsidTr="00E14E8D">
        <w:trPr>
          <w:trHeight w:val="242"/>
          <w:jc w:val="center"/>
        </w:trPr>
        <w:tc>
          <w:tcPr>
            <w:tcW w:w="143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4234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ubidium (</w:t>
            </w:r>
            <w:proofErr w:type="spellStart"/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475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A854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7.2 (±6)  </w:t>
            </w:r>
          </w:p>
          <w:p w14:paraId="5196F15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9 – 35.6]</w:t>
            </w:r>
          </w:p>
        </w:tc>
        <w:tc>
          <w:tcPr>
            <w:tcW w:w="138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68C6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2.15 (±8.5)  </w:t>
            </w:r>
          </w:p>
          <w:p w14:paraId="4435ECF1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2.4 – 40.7]</w:t>
            </w:r>
          </w:p>
        </w:tc>
        <w:tc>
          <w:tcPr>
            <w:tcW w:w="70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FADF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4D1329" w:rsidRPr="00FB4F83" w14:paraId="12AA54E0" w14:textId="77777777" w:rsidTr="00E14E8D">
        <w:trPr>
          <w:trHeight w:val="242"/>
          <w:jc w:val="center"/>
        </w:trPr>
        <w:tc>
          <w:tcPr>
            <w:tcW w:w="143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7724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lenium (Se)</w:t>
            </w:r>
          </w:p>
        </w:tc>
        <w:tc>
          <w:tcPr>
            <w:tcW w:w="1475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74DF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.7 (±0.7)  </w:t>
            </w:r>
          </w:p>
          <w:p w14:paraId="4F566CC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4.1]</w:t>
            </w:r>
          </w:p>
        </w:tc>
        <w:tc>
          <w:tcPr>
            <w:tcW w:w="1388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7A75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.1 (±0.8)  </w:t>
            </w:r>
          </w:p>
          <w:p w14:paraId="71FAC1E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5 – 5.4]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D1E2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D1329" w:rsidRPr="00FB4F83" w14:paraId="22FFC836" w14:textId="77777777" w:rsidTr="00E14E8D">
        <w:trPr>
          <w:trHeight w:val="242"/>
          <w:jc w:val="center"/>
        </w:trPr>
        <w:tc>
          <w:tcPr>
            <w:tcW w:w="143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CA4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in (Sn)</w:t>
            </w:r>
          </w:p>
        </w:tc>
        <w:tc>
          <w:tcPr>
            <w:tcW w:w="1475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AC26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3 (±0.4) </w:t>
            </w:r>
          </w:p>
          <w:p w14:paraId="50D10DF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1.8]</w:t>
            </w:r>
          </w:p>
        </w:tc>
        <w:tc>
          <w:tcPr>
            <w:tcW w:w="138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16BB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.1 (±0.1)  </w:t>
            </w:r>
          </w:p>
          <w:p w14:paraId="5A5DFAA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5]</w:t>
            </w:r>
          </w:p>
        </w:tc>
        <w:tc>
          <w:tcPr>
            <w:tcW w:w="70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6F63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4D1329" w:rsidRPr="00FB4F83" w14:paraId="3E8CD455" w14:textId="77777777" w:rsidTr="00E14E8D">
        <w:trPr>
          <w:trHeight w:val="242"/>
          <w:jc w:val="center"/>
        </w:trPr>
        <w:tc>
          <w:tcPr>
            <w:tcW w:w="1433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969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inc (Zn)</w:t>
            </w:r>
          </w:p>
        </w:tc>
        <w:tc>
          <w:tcPr>
            <w:tcW w:w="1475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EB41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67.6 (±68.9)  </w:t>
            </w:r>
          </w:p>
          <w:p w14:paraId="7B9FB2E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46.2 – 385.5]</w:t>
            </w:r>
          </w:p>
        </w:tc>
        <w:tc>
          <w:tcPr>
            <w:tcW w:w="1388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BB2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58.1 (±103.3)  </w:t>
            </w:r>
          </w:p>
          <w:p w14:paraId="3C7FB25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71.9 – 553.7]</w:t>
            </w:r>
          </w:p>
          <w:p w14:paraId="09E9C39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2629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</w:tr>
    </w:tbl>
    <w:p w14:paraId="3BBA916D" w14:textId="77777777" w:rsidR="004D1329" w:rsidRDefault="004D1329" w:rsidP="00F76179">
      <w:pPr>
        <w:spacing w:line="360" w:lineRule="auto"/>
        <w:jc w:val="both"/>
        <w:rPr>
          <w:rStyle w:val="Ninguno"/>
          <w:rFonts w:ascii="Arial" w:hAnsi="Arial" w:cs="Arial"/>
          <w:b/>
          <w:bCs/>
          <w:sz w:val="24"/>
          <w:szCs w:val="24"/>
          <w:lang w:val="en-US"/>
        </w:rPr>
      </w:pPr>
    </w:p>
    <w:p w14:paraId="7F69E68C" w14:textId="34C470B3" w:rsidR="004D1329" w:rsidRPr="00FB4F83" w:rsidRDefault="004D1329" w:rsidP="00F76179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</w:pPr>
      <w:r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B271E"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>T</w:t>
      </w:r>
      <w:r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 xml:space="preserve">able S1: Metal concentration in non-tumoral tissues between Peruvian and French cohort.  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Data are presented as mean </w:t>
      </w:r>
      <w:r w:rsidRPr="00BA1095">
        <w:rPr>
          <w:rFonts w:ascii="Arial" w:eastAsia="Arial" w:hAnsi="Arial" w:cs="Arial"/>
          <w:bCs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± 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>SD and [range]. Levels of significance (</w:t>
      </w:r>
      <w:r w:rsidRPr="00BA1095">
        <w:rPr>
          <w:rFonts w:ascii="Arial" w:eastAsia="Arial" w:hAnsi="Arial" w:cs="Arial"/>
          <w:i/>
          <w:color w:val="000000" w:themeColor="text1"/>
          <w:sz w:val="24"/>
          <w:szCs w:val="24"/>
          <w:u w:color="000000"/>
          <w:bdr w:val="nil"/>
          <w:lang w:val="en-US" w:eastAsia="fr-FR"/>
        </w:rPr>
        <w:t>p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 &lt; 0.05) were calculated with Mann Whitney U-test.</w:t>
      </w:r>
    </w:p>
    <w:p w14:paraId="1CBE94E7" w14:textId="77777777" w:rsidR="004D1329" w:rsidRPr="00FB4F83" w:rsidRDefault="004D1329" w:rsidP="004D1329">
      <w:pPr>
        <w:rPr>
          <w:rStyle w:val="Ninguno"/>
          <w:rFonts w:ascii="Arial" w:hAnsi="Arial" w:cs="Arial"/>
          <w:sz w:val="24"/>
          <w:szCs w:val="24"/>
          <w:lang w:val="en-US"/>
        </w:rPr>
      </w:pPr>
    </w:p>
    <w:p w14:paraId="4867632F" w14:textId="56632820" w:rsidR="00F562A5" w:rsidRPr="00FB4F83" w:rsidRDefault="004D1329" w:rsidP="004D1329">
      <w:pPr>
        <w:pStyle w:val="Cuerpo"/>
        <w:spacing w:after="240" w:line="360" w:lineRule="auto"/>
        <w:jc w:val="both"/>
        <w:rPr>
          <w:rFonts w:ascii="Arial" w:hAnsi="Arial" w:cs="Arial"/>
          <w:noProof/>
        </w:rPr>
      </w:pPr>
      <w:r w:rsidRPr="00FB4F83">
        <w:rPr>
          <w:rStyle w:val="Ninguno"/>
          <w:rFonts w:ascii="Arial" w:hAnsi="Arial" w:cs="Arial"/>
          <w:lang w:val="en-US"/>
        </w:rPr>
        <w:br w:type="page"/>
      </w:r>
    </w:p>
    <w:p w14:paraId="27172B4B" w14:textId="66866309" w:rsidR="004D584F" w:rsidRDefault="004D584F" w:rsidP="004D584F">
      <w:pPr>
        <w:rPr>
          <w:rFonts w:ascii="Arial" w:hAnsi="Arial" w:cs="Arial"/>
          <w:b/>
          <w:bCs/>
          <w:sz w:val="24"/>
          <w:szCs w:val="24"/>
          <w:lang w:val="en-US"/>
        </w:rPr>
        <w:sectPr w:rsidR="004D584F" w:rsidSect="00AA106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17"/>
        <w:gridCol w:w="2191"/>
        <w:gridCol w:w="684"/>
        <w:gridCol w:w="936"/>
        <w:gridCol w:w="900"/>
        <w:gridCol w:w="911"/>
        <w:gridCol w:w="951"/>
        <w:gridCol w:w="986"/>
        <w:gridCol w:w="1033"/>
        <w:gridCol w:w="815"/>
        <w:gridCol w:w="938"/>
        <w:gridCol w:w="776"/>
        <w:gridCol w:w="703"/>
        <w:gridCol w:w="951"/>
      </w:tblGrid>
      <w:tr w:rsidR="0069697B" w14:paraId="1CE1B918" w14:textId="77777777" w:rsidTr="00BF6DC2">
        <w:tc>
          <w:tcPr>
            <w:tcW w:w="3539" w:type="dxa"/>
            <w:gridSpan w:val="2"/>
            <w:vMerge w:val="restart"/>
          </w:tcPr>
          <w:p w14:paraId="4BBC3D9A" w14:textId="77777777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FC7C85B" w14:textId="77777777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0A77247" w14:textId="77777777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7F17AF9" w14:textId="55F8144F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linical </w:t>
            </w:r>
            <w:r w:rsidR="00214B6A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rameters</w:t>
            </w:r>
          </w:p>
        </w:tc>
        <w:tc>
          <w:tcPr>
            <w:tcW w:w="10453" w:type="dxa"/>
            <w:gridSpan w:val="12"/>
          </w:tcPr>
          <w:p w14:paraId="32692C5D" w14:textId="77777777" w:rsidR="00654FB2" w:rsidRPr="00BA1095" w:rsidRDefault="00654FB2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41B8720E" w14:textId="53909489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Measures of metal concentration in non-tumor</w:t>
            </w:r>
            <w:r w:rsidR="009320A7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al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tissues</w:t>
            </w:r>
            <w:r w:rsidR="003B07C4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in</w:t>
            </w:r>
          </w:p>
          <w:p w14:paraId="4BB65994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Peruvian cohort </w:t>
            </w:r>
          </w:p>
          <w:p w14:paraId="11664E97" w14:textId="112E5CF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9697B" w14:paraId="29BA6688" w14:textId="62149E45" w:rsidTr="00BF6DC2">
        <w:tc>
          <w:tcPr>
            <w:tcW w:w="3539" w:type="dxa"/>
            <w:gridSpan w:val="2"/>
            <w:vMerge/>
          </w:tcPr>
          <w:p w14:paraId="3403844D" w14:textId="77777777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13" w:type="dxa"/>
            <w:tcBorders>
              <w:bottom w:val="nil"/>
              <w:right w:val="nil"/>
            </w:tcBorders>
            <w:vAlign w:val="center"/>
          </w:tcPr>
          <w:p w14:paraId="065D62AD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CAB2CE7" w14:textId="3ADE89E8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s</w:t>
            </w:r>
          </w:p>
          <w:p w14:paraId="3A11B872" w14:textId="13ABC20D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1D6B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919B782" w14:textId="13BD4E9A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d</w:t>
            </w:r>
          </w:p>
          <w:p w14:paraId="54DDB1AC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CD6A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811B868" w14:textId="15AAC308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</w:t>
            </w:r>
          </w:p>
          <w:p w14:paraId="57F5FF88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DB67" w14:textId="30A1ECBD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u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C7DF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8CC8000" w14:textId="479F2EB6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Fe</w:t>
            </w:r>
          </w:p>
          <w:p w14:paraId="52E5AD79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A7CC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B9F8D73" w14:textId="7E3381FC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n</w:t>
            </w:r>
          </w:p>
          <w:p w14:paraId="503CD77E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E320" w14:textId="3EA763F1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4537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28868BE" w14:textId="6247EB5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b</w:t>
            </w:r>
          </w:p>
          <w:p w14:paraId="00CD211D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3069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FA6E25C" w14:textId="63983C4D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</w:p>
          <w:p w14:paraId="587C0AE2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F64F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97BFAEF" w14:textId="6CA40F33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  <w:p w14:paraId="2F69FD68" w14:textId="77777777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5517" w14:textId="09138461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n</w:t>
            </w:r>
          </w:p>
        </w:tc>
        <w:tc>
          <w:tcPr>
            <w:tcW w:w="951" w:type="dxa"/>
            <w:tcBorders>
              <w:left w:val="nil"/>
              <w:bottom w:val="nil"/>
            </w:tcBorders>
            <w:vAlign w:val="center"/>
          </w:tcPr>
          <w:p w14:paraId="4C08AD4F" w14:textId="051D3E40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n</w:t>
            </w:r>
          </w:p>
        </w:tc>
      </w:tr>
      <w:tr w:rsidR="0069697B" w:rsidRPr="00BA1095" w14:paraId="445F0728" w14:textId="77777777" w:rsidTr="00BF6DC2">
        <w:tc>
          <w:tcPr>
            <w:tcW w:w="3539" w:type="dxa"/>
            <w:gridSpan w:val="2"/>
            <w:vMerge/>
          </w:tcPr>
          <w:p w14:paraId="07260806" w14:textId="77777777" w:rsidR="0069697B" w:rsidRPr="00BA1095" w:rsidRDefault="0069697B" w:rsidP="004D58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53" w:type="dxa"/>
            <w:gridSpan w:val="12"/>
            <w:tcBorders>
              <w:top w:val="nil"/>
            </w:tcBorders>
            <w:vAlign w:val="center"/>
          </w:tcPr>
          <w:p w14:paraId="7A8E68FF" w14:textId="6F1A65E4" w:rsidR="0069697B" w:rsidRPr="00BA1095" w:rsidRDefault="0069697B" w:rsidP="006969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dian of values (</w:t>
            </w:r>
            <w:r w:rsidR="00F762C8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</w:tr>
      <w:tr w:rsidR="00BF6DC2" w14:paraId="550F9072" w14:textId="03ED8D4A" w:rsidTr="00BF6DC2">
        <w:tc>
          <w:tcPr>
            <w:tcW w:w="1217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1FC4F18" w14:textId="77777777" w:rsidR="0068162D" w:rsidRPr="00BA1095" w:rsidRDefault="0068162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4338C090" w14:textId="77777777" w:rsidR="004C5E75" w:rsidRPr="00BA1095" w:rsidRDefault="004C5E75" w:rsidP="004C5E7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der</w:t>
            </w:r>
          </w:p>
          <w:p w14:paraId="6EFC39F5" w14:textId="38E52EB8" w:rsidR="00A6340E" w:rsidRPr="00BA1095" w:rsidRDefault="00A6340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42C1847" w14:textId="77777777" w:rsidR="00A6340E" w:rsidRPr="00BA1095" w:rsidRDefault="00A6340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67E0B54E" w14:textId="75714963" w:rsidR="00A6340E" w:rsidRPr="00BA1095" w:rsidRDefault="00A6340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6)</w:t>
            </w:r>
          </w:p>
          <w:p w14:paraId="3A4C5992" w14:textId="6704A432" w:rsidR="00A6340E" w:rsidRPr="00BA1095" w:rsidRDefault="00A6340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2)</w:t>
            </w:r>
          </w:p>
          <w:p w14:paraId="7C5DFED4" w14:textId="734507E2" w:rsidR="0068162D" w:rsidRPr="00BA1095" w:rsidRDefault="0068162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793717E" w14:textId="77777777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30901FC" w14:textId="3BB5BD62" w:rsidR="00A6340E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</w:p>
          <w:p w14:paraId="5D4861F1" w14:textId="422BCCC4" w:rsidR="00A6340E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</w:p>
        </w:tc>
        <w:tc>
          <w:tcPr>
            <w:tcW w:w="95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8199B25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1A420FB" w14:textId="597AECEC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47</w:t>
            </w:r>
          </w:p>
          <w:p w14:paraId="3CE230CB" w14:textId="064C0740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.12</w:t>
            </w:r>
          </w:p>
        </w:tc>
        <w:tc>
          <w:tcPr>
            <w:tcW w:w="91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171B783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08573B7" w14:textId="2676056C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5</w:t>
            </w:r>
          </w:p>
          <w:p w14:paraId="4C76B835" w14:textId="0EC65EFA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924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2164646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75DBF1" w14:textId="7DF03B20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6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  <w:p w14:paraId="0185A8A4" w14:textId="1946A30F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3.05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4A06D2C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25E23CD" w14:textId="6137C1EC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91.50</w:t>
            </w:r>
          </w:p>
          <w:p w14:paraId="7FA357D1" w14:textId="77B86477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656.50</w:t>
            </w:r>
          </w:p>
        </w:tc>
        <w:tc>
          <w:tcPr>
            <w:tcW w:w="100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5850498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3D00CE" w14:textId="6738FC4E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  <w:p w14:paraId="386CEEA1" w14:textId="7E1BD97E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.23</w:t>
            </w:r>
          </w:p>
        </w:tc>
        <w:tc>
          <w:tcPr>
            <w:tcW w:w="106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D5C4215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653D17" w14:textId="27C44EA9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.4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460B65B0" w14:textId="6188CFFF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55</w:t>
            </w:r>
          </w:p>
        </w:tc>
        <w:tc>
          <w:tcPr>
            <w:tcW w:w="833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854FE63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A2B4BE5" w14:textId="0592E2B8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  <w:p w14:paraId="3E48EA8D" w14:textId="0E302048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9</w:t>
            </w:r>
          </w:p>
        </w:tc>
        <w:tc>
          <w:tcPr>
            <w:tcW w:w="954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277DFF0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88E84E0" w14:textId="1C04D874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3.05</w:t>
            </w:r>
          </w:p>
          <w:p w14:paraId="0E5B065B" w14:textId="1AB7DEBF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88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894DEFA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53861C3" w14:textId="3F0B5C0B" w:rsidR="00FD6EA2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97</w:t>
            </w:r>
          </w:p>
          <w:p w14:paraId="695E2428" w14:textId="18C0CD80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92</w:t>
            </w:r>
          </w:p>
        </w:tc>
        <w:tc>
          <w:tcPr>
            <w:tcW w:w="705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3FF4202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B8B70A" w14:textId="7BC807F0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420537D7" w14:textId="239A13CE" w:rsidR="00B03297" w:rsidRPr="00BA1095" w:rsidRDefault="00B03297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FD6EA2" w:rsidRPr="00BA1095">
              <w:rPr>
                <w:rFonts w:ascii="Arial" w:hAnsi="Arial" w:cs="Arial"/>
                <w:sz w:val="24"/>
                <w:szCs w:val="24"/>
                <w:lang w:val="en-US"/>
              </w:rPr>
              <w:t>08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4BBF0BD" w14:textId="77777777" w:rsidR="00A6340E" w:rsidRPr="00BA1095" w:rsidRDefault="00A6340E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1CCA05C" w14:textId="77777777" w:rsidR="00B03297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34.90</w:t>
            </w:r>
          </w:p>
          <w:p w14:paraId="4B51FE57" w14:textId="2868A166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68.15</w:t>
            </w:r>
          </w:p>
        </w:tc>
      </w:tr>
      <w:tr w:rsidR="00BF6DC2" w:rsidRPr="00B03297" w14:paraId="2E6D0F32" w14:textId="77777777" w:rsidTr="00BF6DC2">
        <w:tc>
          <w:tcPr>
            <w:tcW w:w="1217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F737B3E" w14:textId="77777777" w:rsidR="00A6340E" w:rsidRPr="00BA1095" w:rsidRDefault="00A6340E" w:rsidP="00B032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7C4BB5FD" w14:textId="469C1FA5" w:rsidR="00A6340E" w:rsidRPr="00BA1095" w:rsidRDefault="00A50CB1" w:rsidP="00B03297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42566A"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-</w:t>
            </w:r>
            <w:r w:rsidR="00A6340E"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al</w:t>
            </w:r>
            <w:r w:rsidR="0042566A"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ue</w:t>
            </w:r>
          </w:p>
        </w:tc>
        <w:tc>
          <w:tcPr>
            <w:tcW w:w="413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F91A6A7" w14:textId="7EC0820A" w:rsidR="00A6340E" w:rsidRPr="00BA1095" w:rsidRDefault="00A6340E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25</w:t>
            </w:r>
          </w:p>
        </w:tc>
        <w:tc>
          <w:tcPr>
            <w:tcW w:w="95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1B340F1" w14:textId="1298990C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6</w:t>
            </w:r>
          </w:p>
        </w:tc>
        <w:tc>
          <w:tcPr>
            <w:tcW w:w="91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4CF2329" w14:textId="72D6FA03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7</w:t>
            </w:r>
          </w:p>
        </w:tc>
        <w:tc>
          <w:tcPr>
            <w:tcW w:w="924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984ABEB" w14:textId="3C23998A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4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1C42FE9" w14:textId="795A60D2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0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E6ED9CE" w14:textId="37DA1EAB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DA69DB7" w14:textId="29712D87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37</w:t>
            </w:r>
          </w:p>
        </w:tc>
        <w:tc>
          <w:tcPr>
            <w:tcW w:w="833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BFD1BD8" w14:textId="6A962FA6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7</w:t>
            </w:r>
          </w:p>
        </w:tc>
        <w:tc>
          <w:tcPr>
            <w:tcW w:w="954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822074F" w14:textId="7B6FC762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788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C7F335F" w14:textId="7FA5518F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2</w:t>
            </w:r>
          </w:p>
        </w:tc>
        <w:tc>
          <w:tcPr>
            <w:tcW w:w="705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6E29CE7" w14:textId="332A88AD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80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0EAA1825" w14:textId="309B874E" w:rsidR="00A6340E" w:rsidRPr="00BA1095" w:rsidRDefault="00B03297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7</w:t>
            </w:r>
          </w:p>
        </w:tc>
      </w:tr>
      <w:tr w:rsidR="00654FB2" w14:paraId="40B2AB61" w14:textId="23971AC3" w:rsidTr="00BF6DC2">
        <w:tc>
          <w:tcPr>
            <w:tcW w:w="1217" w:type="dxa"/>
            <w:tcBorders>
              <w:bottom w:val="single" w:sz="4" w:space="0" w:color="FFFFFF"/>
              <w:right w:val="single" w:sz="4" w:space="0" w:color="FFFFFF"/>
            </w:tcBorders>
          </w:tcPr>
          <w:p w14:paraId="6DEBF9DB" w14:textId="77777777" w:rsidR="0068162D" w:rsidRPr="00BA1095" w:rsidRDefault="0068162D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2DACB634" w14:textId="43ECC91B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BV Infection</w:t>
            </w:r>
          </w:p>
          <w:p w14:paraId="512558E1" w14:textId="4B3E212F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left w:val="single" w:sz="4" w:space="0" w:color="FFFFFF"/>
              <w:bottom w:val="single" w:sz="4" w:space="0" w:color="FFFFFF"/>
            </w:tcBorders>
          </w:tcPr>
          <w:p w14:paraId="28DF3F33" w14:textId="77777777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650C5054" w14:textId="77777777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18D28FE3" w14:textId="6A0FA672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itive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9)</w:t>
            </w:r>
          </w:p>
          <w:p w14:paraId="2703D3F3" w14:textId="3D630D6E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gative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9)</w:t>
            </w:r>
          </w:p>
          <w:p w14:paraId="28D87879" w14:textId="1E15023E" w:rsidR="0068162D" w:rsidRPr="00BA1095" w:rsidRDefault="0068162D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FFFFFF"/>
              <w:right w:val="single" w:sz="4" w:space="0" w:color="FFFFFF" w:themeColor="background1"/>
            </w:tcBorders>
          </w:tcPr>
          <w:p w14:paraId="57EF408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3ADE85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0CF860F" w14:textId="7A11C03F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B08E16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BBC11B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9012ED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17</w:t>
            </w:r>
          </w:p>
          <w:p w14:paraId="5456AA84" w14:textId="4D6FBEC2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28</w:t>
            </w:r>
          </w:p>
        </w:tc>
        <w:tc>
          <w:tcPr>
            <w:tcW w:w="91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01B7BA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B0B1AB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BA7883C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  <w:p w14:paraId="1BD86538" w14:textId="593F431C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2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992B35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0265C5C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240C72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4.00</w:t>
            </w:r>
          </w:p>
          <w:p w14:paraId="57AFD1F6" w14:textId="304E4F10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6.00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403DAF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4BB829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9ACFE58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19.00</w:t>
            </w:r>
          </w:p>
          <w:p w14:paraId="0F16A230" w14:textId="549533A6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33.00</w:t>
            </w:r>
          </w:p>
        </w:tc>
        <w:tc>
          <w:tcPr>
            <w:tcW w:w="100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AFD1C4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A30E853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7A3814A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.34</w:t>
            </w:r>
          </w:p>
          <w:p w14:paraId="7258BA6A" w14:textId="77321379" w:rsidR="00FD6EA2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.44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983DB6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34BD80C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5043E3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82</w:t>
            </w:r>
          </w:p>
          <w:p w14:paraId="50F47070" w14:textId="2078E2AE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.74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68124CF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5A231C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D8958E3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  <w:p w14:paraId="4C8A634F" w14:textId="552F3688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3E5C02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5CD6D2C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C369AD4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1.10</w:t>
            </w:r>
          </w:p>
          <w:p w14:paraId="7410B9BE" w14:textId="2052156D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5.60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A52C3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734709C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7B66A8E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71</w:t>
            </w:r>
          </w:p>
          <w:p w14:paraId="57CEE429" w14:textId="7C614E41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01</w:t>
            </w:r>
          </w:p>
        </w:tc>
        <w:tc>
          <w:tcPr>
            <w:tcW w:w="7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507578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E29B1D3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94289D1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  <w:p w14:paraId="609ED60E" w14:textId="285A5125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FFFFFF"/>
            </w:tcBorders>
          </w:tcPr>
          <w:p w14:paraId="75671DC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D2EA17F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AF7C628" w14:textId="777777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05.70</w:t>
            </w:r>
          </w:p>
          <w:p w14:paraId="76EA656E" w14:textId="60FEB077" w:rsidR="0069697B" w:rsidRPr="00BA1095" w:rsidRDefault="0069697B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72.80</w:t>
            </w:r>
          </w:p>
        </w:tc>
      </w:tr>
      <w:tr w:rsidR="00654FB2" w14:paraId="1E7F497B" w14:textId="77777777" w:rsidTr="00BF6DC2">
        <w:tc>
          <w:tcPr>
            <w:tcW w:w="1217" w:type="dxa"/>
            <w:tcBorders>
              <w:top w:val="single" w:sz="4" w:space="0" w:color="FFFFFF"/>
              <w:right w:val="single" w:sz="4" w:space="0" w:color="FFFFFF"/>
            </w:tcBorders>
          </w:tcPr>
          <w:p w14:paraId="4DB9E064" w14:textId="77777777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FFFFFF"/>
              <w:left w:val="single" w:sz="4" w:space="0" w:color="FFFFFF"/>
            </w:tcBorders>
          </w:tcPr>
          <w:p w14:paraId="6EE24C91" w14:textId="4FB2DEA6" w:rsidR="00FD6EA2" w:rsidRPr="00BA1095" w:rsidRDefault="0042566A" w:rsidP="00FD6EA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13" w:type="dxa"/>
            <w:tcBorders>
              <w:top w:val="single" w:sz="4" w:space="0" w:color="FFFFFF"/>
              <w:right w:val="single" w:sz="4" w:space="0" w:color="FFFFFF" w:themeColor="background1"/>
            </w:tcBorders>
            <w:vAlign w:val="center"/>
          </w:tcPr>
          <w:p w14:paraId="7AA05A9F" w14:textId="17C1E7C7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18104" w14:textId="368AB198" w:rsidR="00FD6EA2" w:rsidRPr="00BA1095" w:rsidRDefault="00FD6EA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F6F03" w14:textId="6BAF1BC9" w:rsidR="00FD6EA2" w:rsidRPr="00BA1095" w:rsidRDefault="00FD6EA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2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2A9F8" w14:textId="12F3B778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1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F6DCD" w14:textId="5FDD7FB1" w:rsidR="00FD6EA2" w:rsidRPr="00BA1095" w:rsidRDefault="00FD6EA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44216" w14:textId="79E35E0A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6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8466C" w14:textId="3FE9C852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83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0925D99" w14:textId="563F6156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A1D918C" w14:textId="32DCA274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B656EF7" w14:textId="66AFD423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35</w:t>
            </w: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D5EE207" w14:textId="5FAB4EFF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5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3C1220C0" w14:textId="3C1D9909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29</w:t>
            </w:r>
          </w:p>
        </w:tc>
      </w:tr>
      <w:tr w:rsidR="00BF6DC2" w14:paraId="0625F6FF" w14:textId="19422ED0" w:rsidTr="00BF6DC2">
        <w:tc>
          <w:tcPr>
            <w:tcW w:w="1217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1BF5356" w14:textId="77777777" w:rsidR="0068162D" w:rsidRPr="00BA1095" w:rsidRDefault="0068162D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18DD49D0" w14:textId="7730AF3B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brosis</w:t>
            </w:r>
          </w:p>
          <w:p w14:paraId="21657DBC" w14:textId="298BE7D6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ADAB063" w14:textId="77777777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0EE6D7B1" w14:textId="1DA65A82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sent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(</w:t>
            </w:r>
            <w:proofErr w:type="gramEnd"/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9)</w:t>
            </w:r>
          </w:p>
          <w:p w14:paraId="2B304E18" w14:textId="56F0AC52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bsent</w:t>
            </w:r>
            <w:proofErr w:type="gramStart"/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 (</w:t>
            </w:r>
            <w:proofErr w:type="gramEnd"/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= 1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)</w:t>
            </w:r>
          </w:p>
          <w:p w14:paraId="7762801E" w14:textId="58E6D96F" w:rsidR="0068162D" w:rsidRPr="00BA1095" w:rsidRDefault="0068162D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D22D00A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B93FD1B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  <w:p w14:paraId="4D955270" w14:textId="1761B6C0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5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94C6816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420429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31</w:t>
            </w:r>
          </w:p>
          <w:p w14:paraId="748874EA" w14:textId="06A66F84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.89</w:t>
            </w:r>
          </w:p>
        </w:tc>
        <w:tc>
          <w:tcPr>
            <w:tcW w:w="91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1A9A53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32E08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  <w:p w14:paraId="31FA3A3B" w14:textId="3EDD7151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24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E7CB5F6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5D8F23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3.70</w:t>
            </w:r>
          </w:p>
          <w:p w14:paraId="6798C1C6" w14:textId="1D48F35B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7.20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3D0DAB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E6233E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569.00</w:t>
            </w:r>
          </w:p>
          <w:p w14:paraId="6A4EA8B0" w14:textId="186D2372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87.00</w:t>
            </w:r>
          </w:p>
        </w:tc>
        <w:tc>
          <w:tcPr>
            <w:tcW w:w="100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EF01739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BB7C3E5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6.33</w:t>
            </w:r>
          </w:p>
          <w:p w14:paraId="66AA4705" w14:textId="73E2E80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7.68</w:t>
            </w:r>
          </w:p>
        </w:tc>
        <w:tc>
          <w:tcPr>
            <w:tcW w:w="106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E17852C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75CAF45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35</w:t>
            </w:r>
          </w:p>
          <w:p w14:paraId="2D7377EA" w14:textId="09BCAC15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3.57</w:t>
            </w:r>
          </w:p>
        </w:tc>
        <w:tc>
          <w:tcPr>
            <w:tcW w:w="833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E4D1CCD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F56AEA7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  <w:p w14:paraId="41CC1177" w14:textId="7B770FC3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54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22FF8C9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6809E4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1.80</w:t>
            </w:r>
          </w:p>
          <w:p w14:paraId="4CC6EAAE" w14:textId="4350459F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1.20</w:t>
            </w:r>
          </w:p>
        </w:tc>
        <w:tc>
          <w:tcPr>
            <w:tcW w:w="788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0FC4D0B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A245910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09</w:t>
            </w:r>
          </w:p>
          <w:p w14:paraId="10DE2D12" w14:textId="0F79B241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89</w:t>
            </w:r>
          </w:p>
        </w:tc>
        <w:tc>
          <w:tcPr>
            <w:tcW w:w="705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2FFBE06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29A439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  <w:p w14:paraId="73DC3325" w14:textId="708E19D0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74629631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528DA21" w14:textId="77777777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29.20</w:t>
            </w:r>
          </w:p>
          <w:p w14:paraId="1B0AB329" w14:textId="0B44CF13" w:rsidR="00FD6EA2" w:rsidRPr="00BA1095" w:rsidRDefault="00FD6EA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73.40</w:t>
            </w:r>
          </w:p>
        </w:tc>
      </w:tr>
      <w:tr w:rsidR="00BF6DC2" w14:paraId="10F84596" w14:textId="0487FE52" w:rsidTr="00BF6DC2">
        <w:tc>
          <w:tcPr>
            <w:tcW w:w="1217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98149AF" w14:textId="77777777" w:rsidR="00FD6EA2" w:rsidRPr="00BA1095" w:rsidRDefault="00FD6EA2" w:rsidP="00FD6EA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7C75CD20" w14:textId="54E73B0B" w:rsidR="00FD6EA2" w:rsidRPr="00BA1095" w:rsidRDefault="0042566A" w:rsidP="00FD6EA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13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FF4AF7D" w14:textId="5C06EA31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9</w:t>
            </w:r>
          </w:p>
        </w:tc>
        <w:tc>
          <w:tcPr>
            <w:tcW w:w="95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8FD446D" w14:textId="56D40ED1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1</w:t>
            </w:r>
          </w:p>
        </w:tc>
        <w:tc>
          <w:tcPr>
            <w:tcW w:w="91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736C05F" w14:textId="7B1A426A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09</w:t>
            </w:r>
          </w:p>
        </w:tc>
        <w:tc>
          <w:tcPr>
            <w:tcW w:w="924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A7ECDE3" w14:textId="1C77AA2E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3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DAD3AFC" w14:textId="5FD6CB92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0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9BC8DE5" w14:textId="1D0E2DC3" w:rsidR="00FD6EA2" w:rsidRPr="00BA1095" w:rsidRDefault="00FD6EA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19C5472" w14:textId="341A3C04" w:rsidR="00FD6EA2" w:rsidRPr="00BA1095" w:rsidRDefault="00FD6EA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33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560737A" w14:textId="167B41CD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954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03AF5E6" w14:textId="4325F84B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8</w:t>
            </w:r>
          </w:p>
        </w:tc>
        <w:tc>
          <w:tcPr>
            <w:tcW w:w="788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5286373" w14:textId="5DBBF830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705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54BF581" w14:textId="57521B2D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95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70343BC5" w14:textId="5BCC6C99" w:rsidR="00FD6EA2" w:rsidRPr="00BA1095" w:rsidRDefault="00FD6EA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29</w:t>
            </w:r>
          </w:p>
        </w:tc>
      </w:tr>
    </w:tbl>
    <w:p w14:paraId="50F94E35" w14:textId="77777777" w:rsidR="0069697B" w:rsidRDefault="0069697B" w:rsidP="009449D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B0A837" w14:textId="1F39F9C6" w:rsidR="009449DF" w:rsidRPr="006949AC" w:rsidRDefault="009449DF" w:rsidP="006949AC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B4F83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2566A" w:rsidRPr="00BA1095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>able S</w:t>
      </w:r>
      <w:r w:rsidR="004D1329" w:rsidRPr="00BA1095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>: Relationships between</w:t>
      </w:r>
      <w:r w:rsidR="00761008"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>metals and clinical parameters in non-tumor</w:t>
      </w:r>
      <w:r w:rsidR="00761008" w:rsidRPr="00BA1095">
        <w:rPr>
          <w:rFonts w:ascii="Arial" w:hAnsi="Arial" w:cs="Arial"/>
          <w:b/>
          <w:bCs/>
          <w:sz w:val="24"/>
          <w:szCs w:val="24"/>
          <w:lang w:val="en-US"/>
        </w:rPr>
        <w:t>al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 tissues </w:t>
      </w:r>
      <w:r w:rsidR="00805457" w:rsidRPr="00BA1095">
        <w:rPr>
          <w:rFonts w:ascii="Arial" w:hAnsi="Arial" w:cs="Arial"/>
          <w:b/>
          <w:bCs/>
          <w:sz w:val="24"/>
          <w:szCs w:val="24"/>
          <w:lang w:val="en-US"/>
        </w:rPr>
        <w:t>in the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 Peruvian cohort.</w:t>
      </w:r>
      <w:r w:rsidRPr="00FB4F83"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18"/>
        <w:gridCol w:w="2156"/>
        <w:gridCol w:w="684"/>
        <w:gridCol w:w="905"/>
        <w:gridCol w:w="864"/>
        <w:gridCol w:w="919"/>
        <w:gridCol w:w="951"/>
        <w:gridCol w:w="960"/>
        <w:gridCol w:w="1010"/>
        <w:gridCol w:w="826"/>
        <w:gridCol w:w="948"/>
        <w:gridCol w:w="783"/>
        <w:gridCol w:w="817"/>
        <w:gridCol w:w="951"/>
      </w:tblGrid>
      <w:tr w:rsidR="00654FB2" w:rsidRPr="00BA1095" w14:paraId="16200292" w14:textId="77777777" w:rsidTr="00BF6DC2">
        <w:tc>
          <w:tcPr>
            <w:tcW w:w="3397" w:type="dxa"/>
            <w:gridSpan w:val="2"/>
            <w:vMerge w:val="restart"/>
          </w:tcPr>
          <w:p w14:paraId="12DD7D83" w14:textId="77777777" w:rsidR="00654FB2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624B586" w14:textId="77777777" w:rsidR="00654FB2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954B297" w14:textId="77777777" w:rsidR="00654FB2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1542DB0" w14:textId="74737930" w:rsidR="00654FB2" w:rsidRPr="00BA1095" w:rsidRDefault="006949AC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linical parameters</w:t>
            </w:r>
          </w:p>
        </w:tc>
        <w:tc>
          <w:tcPr>
            <w:tcW w:w="10595" w:type="dxa"/>
            <w:gridSpan w:val="12"/>
          </w:tcPr>
          <w:p w14:paraId="356982D1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7FF07D16" w14:textId="77777777" w:rsidR="006949AC" w:rsidRPr="00BA1095" w:rsidRDefault="006949AC" w:rsidP="006949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Measures of metal concentration in non-tumoral tissues in</w:t>
            </w:r>
          </w:p>
          <w:p w14:paraId="47FBA815" w14:textId="7FBBA9C4" w:rsidR="006949AC" w:rsidRPr="00BA1095" w:rsidRDefault="006949AC" w:rsidP="006949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French cohort </w:t>
            </w:r>
          </w:p>
          <w:p w14:paraId="6B6ED64C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F6DC2" w:rsidRPr="00BA1095" w14:paraId="694B57A8" w14:textId="77777777" w:rsidTr="00BF6DC2">
        <w:tc>
          <w:tcPr>
            <w:tcW w:w="3397" w:type="dxa"/>
            <w:gridSpan w:val="2"/>
            <w:vMerge/>
          </w:tcPr>
          <w:p w14:paraId="650F5050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1" w:type="dxa"/>
            <w:tcBorders>
              <w:bottom w:val="nil"/>
              <w:right w:val="nil"/>
            </w:tcBorders>
            <w:vAlign w:val="center"/>
          </w:tcPr>
          <w:p w14:paraId="1788EC86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AE693E3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s</w:t>
            </w:r>
          </w:p>
          <w:p w14:paraId="7AC4690B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B551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57EDB09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d</w:t>
            </w:r>
          </w:p>
          <w:p w14:paraId="7EA5D6B6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FA48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AD060DD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</w:t>
            </w:r>
          </w:p>
          <w:p w14:paraId="2720EDC8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CFEC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u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6867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E30FED4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Fe</w:t>
            </w:r>
          </w:p>
          <w:p w14:paraId="58ACC276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1297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8AF1002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n</w:t>
            </w:r>
          </w:p>
          <w:p w14:paraId="1F05FEF6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DBDD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857A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0D26B25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b</w:t>
            </w:r>
          </w:p>
          <w:p w14:paraId="73652B67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FAC5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A26FDDC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</w:p>
          <w:p w14:paraId="14E58D6F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8AC1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32AE720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  <w:p w14:paraId="7FF1AEBB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42A7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n</w:t>
            </w:r>
          </w:p>
        </w:tc>
        <w:tc>
          <w:tcPr>
            <w:tcW w:w="951" w:type="dxa"/>
            <w:tcBorders>
              <w:left w:val="nil"/>
              <w:bottom w:val="nil"/>
            </w:tcBorders>
            <w:vAlign w:val="center"/>
          </w:tcPr>
          <w:p w14:paraId="450EF149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n</w:t>
            </w:r>
          </w:p>
        </w:tc>
      </w:tr>
      <w:tr w:rsidR="00654FB2" w:rsidRPr="00BA1095" w14:paraId="1EEB1136" w14:textId="77777777" w:rsidTr="00BF6DC2">
        <w:tc>
          <w:tcPr>
            <w:tcW w:w="3397" w:type="dxa"/>
            <w:gridSpan w:val="2"/>
            <w:vMerge/>
          </w:tcPr>
          <w:p w14:paraId="0A6EB594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95" w:type="dxa"/>
            <w:gridSpan w:val="12"/>
            <w:tcBorders>
              <w:top w:val="nil"/>
            </w:tcBorders>
            <w:vAlign w:val="center"/>
          </w:tcPr>
          <w:p w14:paraId="5438B7AC" w14:textId="0D19A509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dian of values (</w:t>
            </w:r>
            <w:r w:rsidR="00F762C8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</w:tr>
      <w:tr w:rsidR="00AD6477" w:rsidRPr="00BA1095" w14:paraId="79B162C5" w14:textId="77777777" w:rsidTr="00BF6DC2">
        <w:tc>
          <w:tcPr>
            <w:tcW w:w="1217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B000249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0A6470CE" w14:textId="676BEE7B" w:rsidR="00654FB2" w:rsidRPr="00BA1095" w:rsidRDefault="004C5E75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der</w:t>
            </w:r>
          </w:p>
          <w:p w14:paraId="4A4850D9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3526FA5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1C91EC7A" w14:textId="0FFF8693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(</w:t>
            </w:r>
            <w:proofErr w:type="gramEnd"/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= 3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)</w:t>
            </w:r>
          </w:p>
          <w:p w14:paraId="2529CE80" w14:textId="1D940A46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proofErr w:type="gramStart"/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 (</w:t>
            </w:r>
            <w:proofErr w:type="gramEnd"/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 =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)</w:t>
            </w:r>
          </w:p>
          <w:p w14:paraId="4FE3D798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1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2D2CCEA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5D0FD61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  <w:p w14:paraId="18355921" w14:textId="31A04371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91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2482947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C9E9A11" w14:textId="2A50FA16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57</w:t>
            </w:r>
          </w:p>
          <w:p w14:paraId="32EE310B" w14:textId="59C7F902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12</w:t>
            </w:r>
          </w:p>
        </w:tc>
        <w:tc>
          <w:tcPr>
            <w:tcW w:w="86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B8FE512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9030F06" w14:textId="4DC8F44A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  <w:p w14:paraId="0A316AAD" w14:textId="2BACEF1E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2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BD4E26D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B170C3" w14:textId="6DF43046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.10</w:t>
            </w:r>
          </w:p>
          <w:p w14:paraId="50494B76" w14:textId="4C9274B8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8.45</w:t>
            </w:r>
          </w:p>
          <w:p w14:paraId="0409BDAE" w14:textId="412F57D5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B11DD22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7EB928A" w14:textId="2F6C4C43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78.25</w:t>
            </w:r>
          </w:p>
          <w:p w14:paraId="3CE55224" w14:textId="27B61F12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637.30</w:t>
            </w:r>
          </w:p>
        </w:tc>
        <w:tc>
          <w:tcPr>
            <w:tcW w:w="967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F65EF0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82FEDBF" w14:textId="438AF86C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05</w:t>
            </w:r>
          </w:p>
          <w:p w14:paraId="55B7A3B8" w14:textId="4776956F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01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BA1DC0E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E81E4E7" w14:textId="24782992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53</w:t>
            </w:r>
          </w:p>
          <w:p w14:paraId="6CE5F2C6" w14:textId="4F963F64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93</w:t>
            </w:r>
          </w:p>
          <w:p w14:paraId="5B9CDDD8" w14:textId="24A1C3EC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DDA0FEF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1978FE8" w14:textId="47067DA9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  <w:p w14:paraId="5B469EB8" w14:textId="71A5413E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20AEBDC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E43A0B1" w14:textId="4EB4ED2A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8.00</w:t>
            </w:r>
          </w:p>
          <w:p w14:paraId="22455D4C" w14:textId="6FE7B45D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.10</w:t>
            </w:r>
          </w:p>
        </w:tc>
        <w:tc>
          <w:tcPr>
            <w:tcW w:w="786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13F8D99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441454" w14:textId="30F30856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54</w:t>
            </w:r>
          </w:p>
          <w:p w14:paraId="04F99931" w14:textId="5DB85ACC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70</w:t>
            </w:r>
          </w:p>
        </w:tc>
        <w:tc>
          <w:tcPr>
            <w:tcW w:w="817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872E36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E8F639B" w14:textId="67C49E07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  <w:p w14:paraId="53CA73CC" w14:textId="150DE5A5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088667DC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B789AC" w14:textId="09DC1F2F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7.70</w:t>
            </w:r>
          </w:p>
          <w:p w14:paraId="25E91402" w14:textId="07B505F9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90.40</w:t>
            </w:r>
          </w:p>
        </w:tc>
      </w:tr>
      <w:tr w:rsidR="00AD6477" w:rsidRPr="00BA1095" w14:paraId="25A0A56D" w14:textId="77777777" w:rsidTr="00BF6DC2">
        <w:tc>
          <w:tcPr>
            <w:tcW w:w="1217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5271BCD" w14:textId="77777777" w:rsidR="00654FB2" w:rsidRPr="00BA1095" w:rsidRDefault="00654FB2" w:rsidP="00E14E8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6862413D" w14:textId="5E3F2ED6" w:rsidR="00654FB2" w:rsidRPr="00BA1095" w:rsidRDefault="00F762C8" w:rsidP="00E14E8D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21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C6DC317" w14:textId="0354C12D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91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9E1FB7C" w14:textId="780DEF1A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86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D798B61" w14:textId="6F397C47" w:rsidR="00654FB2" w:rsidRPr="00BA1095" w:rsidRDefault="00654FB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92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AE4DF15" w14:textId="3BB571E3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44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94EF01D" w14:textId="537C85BA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70</w:t>
            </w:r>
          </w:p>
        </w:tc>
        <w:tc>
          <w:tcPr>
            <w:tcW w:w="967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45E46F3" w14:textId="4C807722" w:rsidR="00654FB2" w:rsidRPr="00BA1095" w:rsidRDefault="00654FB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FD4BDE1" w14:textId="55A3B501" w:rsidR="00654FB2" w:rsidRPr="00BA1095" w:rsidRDefault="00654FB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830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F854644" w14:textId="0A2D1170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34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6E57D44" w14:textId="400BD0CB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61</w:t>
            </w:r>
          </w:p>
        </w:tc>
        <w:tc>
          <w:tcPr>
            <w:tcW w:w="786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D035604" w14:textId="730644E9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41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407E020" w14:textId="66A2369E" w:rsidR="00654FB2" w:rsidRPr="00BA1095" w:rsidRDefault="00654FB2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3D2DEB17" w14:textId="3C28BFE5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6</w:t>
            </w:r>
          </w:p>
        </w:tc>
      </w:tr>
      <w:tr w:rsidR="00BF6DC2" w:rsidRPr="00BA1095" w14:paraId="1020D725" w14:textId="77777777" w:rsidTr="00BF6DC2">
        <w:tc>
          <w:tcPr>
            <w:tcW w:w="1217" w:type="dxa"/>
            <w:tcBorders>
              <w:bottom w:val="single" w:sz="4" w:space="0" w:color="FFFFFF"/>
              <w:right w:val="single" w:sz="4" w:space="0" w:color="FFFFFF"/>
            </w:tcBorders>
          </w:tcPr>
          <w:p w14:paraId="1EF718CC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087F078E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BV Infection</w:t>
            </w:r>
          </w:p>
          <w:p w14:paraId="0C5183F8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FFFFFF"/>
              <w:bottom w:val="single" w:sz="4" w:space="0" w:color="FFFFFF"/>
            </w:tcBorders>
          </w:tcPr>
          <w:p w14:paraId="2E40691B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780D0A7F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2758943D" w14:textId="23D4C18B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itive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)</w:t>
            </w:r>
          </w:p>
          <w:p w14:paraId="0C3BA36F" w14:textId="278D6C9E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gative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)</w:t>
            </w:r>
          </w:p>
          <w:p w14:paraId="66F9806F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1" w:type="dxa"/>
            <w:tcBorders>
              <w:bottom w:val="single" w:sz="4" w:space="0" w:color="FFFFFF"/>
              <w:right w:val="single" w:sz="4" w:space="0" w:color="FFFFFF" w:themeColor="background1"/>
            </w:tcBorders>
          </w:tcPr>
          <w:p w14:paraId="0CC11B7D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74832DF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67E7C31" w14:textId="77777777" w:rsidR="00654FB2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  <w:p w14:paraId="57D47225" w14:textId="35EE929B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1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ED643F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ABFA860" w14:textId="77777777" w:rsidR="00074764" w:rsidRPr="00BA1095" w:rsidRDefault="00074764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727EA94" w14:textId="77777777" w:rsidR="00074764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16</w:t>
            </w:r>
          </w:p>
          <w:p w14:paraId="294188E9" w14:textId="3B9CDBFB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67</w:t>
            </w:r>
          </w:p>
        </w:tc>
        <w:tc>
          <w:tcPr>
            <w:tcW w:w="86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3DAFE1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46237D2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D5F1EF7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  <w:p w14:paraId="07EDEAA2" w14:textId="047634CE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22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5BE8CD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8020F2A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432436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9.15</w:t>
            </w:r>
          </w:p>
          <w:p w14:paraId="52A31E59" w14:textId="1C15CCE4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.50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66F5FD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7977EB2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01FD302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991.35</w:t>
            </w:r>
          </w:p>
          <w:p w14:paraId="577D6939" w14:textId="7DF1FA5F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551.30</w:t>
            </w:r>
          </w:p>
        </w:tc>
        <w:tc>
          <w:tcPr>
            <w:tcW w:w="96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22C410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C71F43D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86ED8F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5.29</w:t>
            </w:r>
          </w:p>
          <w:p w14:paraId="65A53403" w14:textId="6B3BA4ED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29</w:t>
            </w:r>
          </w:p>
        </w:tc>
        <w:tc>
          <w:tcPr>
            <w:tcW w:w="101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D9BA84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784A2B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E4053B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98</w:t>
            </w:r>
          </w:p>
          <w:p w14:paraId="0EF80347" w14:textId="1D08DA19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56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B48FAFE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ED12EB5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63EBC53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  <w:p w14:paraId="430D1CC6" w14:textId="145C46F2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FD98FB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FF7722A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BE44400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.50</w:t>
            </w:r>
          </w:p>
          <w:p w14:paraId="54767A8E" w14:textId="7B0AD822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7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AAF00E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9491DB8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D549717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24</w:t>
            </w:r>
          </w:p>
          <w:p w14:paraId="0FFB6CD3" w14:textId="30C14459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62</w:t>
            </w:r>
          </w:p>
        </w:tc>
        <w:tc>
          <w:tcPr>
            <w:tcW w:w="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C95EC4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B6AE80D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BD52782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88</w:t>
            </w:r>
          </w:p>
          <w:p w14:paraId="579CF058" w14:textId="22CE7CA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FFFFFF"/>
            </w:tcBorders>
          </w:tcPr>
          <w:p w14:paraId="5F021D97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73B49B3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E962909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27.40</w:t>
            </w:r>
          </w:p>
          <w:p w14:paraId="4D56A5BB" w14:textId="741C81DC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8.10</w:t>
            </w:r>
          </w:p>
        </w:tc>
      </w:tr>
      <w:tr w:rsidR="00BF6DC2" w:rsidRPr="00BA1095" w14:paraId="5BD2C48C" w14:textId="77777777" w:rsidTr="00BF6DC2">
        <w:tc>
          <w:tcPr>
            <w:tcW w:w="1217" w:type="dxa"/>
            <w:tcBorders>
              <w:top w:val="single" w:sz="4" w:space="0" w:color="FFFFFF"/>
              <w:right w:val="single" w:sz="4" w:space="0" w:color="FFFFFF"/>
            </w:tcBorders>
          </w:tcPr>
          <w:p w14:paraId="56EA629C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single" w:sz="4" w:space="0" w:color="FFFFFF"/>
              <w:left w:val="single" w:sz="4" w:space="0" w:color="FFFFFF"/>
            </w:tcBorders>
          </w:tcPr>
          <w:p w14:paraId="78D5CF0A" w14:textId="1E742572" w:rsidR="00654FB2" w:rsidRPr="00BA1095" w:rsidRDefault="00F762C8" w:rsidP="00E14E8D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21" w:type="dxa"/>
            <w:tcBorders>
              <w:top w:val="single" w:sz="4" w:space="0" w:color="FFFFFF"/>
              <w:right w:val="single" w:sz="4" w:space="0" w:color="FFFFFF" w:themeColor="background1"/>
            </w:tcBorders>
            <w:vAlign w:val="center"/>
          </w:tcPr>
          <w:p w14:paraId="3D74A0B4" w14:textId="7BC11AE1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45ECC9" w14:textId="715CAD3E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9BB3B" w14:textId="7A896575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08299" w14:textId="000C22A3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2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F2250" w14:textId="68374EB1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2</w:t>
            </w:r>
          </w:p>
        </w:tc>
        <w:tc>
          <w:tcPr>
            <w:tcW w:w="96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244548" w14:textId="5D3E3C3D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1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82BC69" w14:textId="6D4FC0B6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B82FFA7" w14:textId="349CCB49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49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B969F01" w14:textId="56E6C026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9</w:t>
            </w:r>
          </w:p>
        </w:tc>
        <w:tc>
          <w:tcPr>
            <w:tcW w:w="78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C5ED497" w14:textId="0B057E87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9</w:t>
            </w:r>
          </w:p>
        </w:tc>
        <w:tc>
          <w:tcPr>
            <w:tcW w:w="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D0E55A3" w14:textId="42AD6035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83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19F80B36" w14:textId="295F20D3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</w:t>
            </w:r>
            <w:r w:rsidR="00074764"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5</w:t>
            </w:r>
          </w:p>
        </w:tc>
      </w:tr>
      <w:tr w:rsidR="00AD6477" w:rsidRPr="00BA1095" w14:paraId="4CCAD89A" w14:textId="77777777" w:rsidTr="00BF6DC2">
        <w:tc>
          <w:tcPr>
            <w:tcW w:w="1217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FCB15F6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6D1655CE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brosis</w:t>
            </w:r>
          </w:p>
          <w:p w14:paraId="0CE6BF11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0B3CB324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32B115E4" w14:textId="68E1AEBE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sent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(</w:t>
            </w:r>
            <w:proofErr w:type="gramEnd"/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)</w:t>
            </w:r>
          </w:p>
          <w:p w14:paraId="4EA18CF1" w14:textId="665A3D0E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bsent</w:t>
            </w:r>
            <w:proofErr w:type="gramStart"/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 (</w:t>
            </w:r>
            <w:proofErr w:type="gramEnd"/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D6477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=</w:t>
            </w:r>
            <w:r w:rsidR="00BF6DC2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A0BDE" w:rsidRPr="00BA109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4)</w:t>
            </w:r>
          </w:p>
          <w:p w14:paraId="26A8CD79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1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4DF5F3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54AD06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  <w:p w14:paraId="637EBC8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1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14D08B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63E1F48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65</w:t>
            </w:r>
          </w:p>
          <w:p w14:paraId="13E40AB4" w14:textId="1A7EEAC0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50</w:t>
            </w:r>
          </w:p>
        </w:tc>
        <w:tc>
          <w:tcPr>
            <w:tcW w:w="86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80E2B89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2380583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  <w:p w14:paraId="67EF15DA" w14:textId="5733FEDB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2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D7C329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41DC1CE" w14:textId="04A0BAC8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5.10</w:t>
            </w:r>
          </w:p>
          <w:p w14:paraId="5F168342" w14:textId="645AFEC0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6.85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5969835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C48FAE0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58.75</w:t>
            </w:r>
          </w:p>
          <w:p w14:paraId="61A0D292" w14:textId="6D9FC770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672.10</w:t>
            </w:r>
          </w:p>
        </w:tc>
        <w:tc>
          <w:tcPr>
            <w:tcW w:w="967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E8B2C21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C33E7C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01</w:t>
            </w:r>
          </w:p>
          <w:p w14:paraId="064512DA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4.55</w:t>
            </w:r>
          </w:p>
          <w:p w14:paraId="44DF2BF9" w14:textId="59F0CF14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FE1373C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CB9F35C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47</w:t>
            </w:r>
          </w:p>
          <w:p w14:paraId="4BDDAB1E" w14:textId="46EA61C9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.52</w:t>
            </w:r>
          </w:p>
        </w:tc>
        <w:tc>
          <w:tcPr>
            <w:tcW w:w="830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F15236C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0638288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  <w:p w14:paraId="31BF581D" w14:textId="60A1334E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694D2CE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45D73C2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8.05</w:t>
            </w:r>
          </w:p>
          <w:p w14:paraId="773ECF68" w14:textId="3E217D74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7.90</w:t>
            </w:r>
          </w:p>
        </w:tc>
        <w:tc>
          <w:tcPr>
            <w:tcW w:w="786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39E6439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C28E4E9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54</w:t>
            </w:r>
          </w:p>
          <w:p w14:paraId="1BE0136B" w14:textId="26965059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.64</w:t>
            </w:r>
          </w:p>
        </w:tc>
        <w:tc>
          <w:tcPr>
            <w:tcW w:w="817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736DE6C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CCF234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  <w:p w14:paraId="2F9F6DCA" w14:textId="4CFD9D3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51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71220E8" w14:textId="77777777" w:rsidR="00654FB2" w:rsidRPr="00BA1095" w:rsidRDefault="00654FB2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93BF47E" w14:textId="77777777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134.85</w:t>
            </w:r>
          </w:p>
          <w:p w14:paraId="06D8F8BB" w14:textId="73D4DC22" w:rsidR="004712D6" w:rsidRPr="00BA1095" w:rsidRDefault="004712D6" w:rsidP="00ED7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sz w:val="24"/>
                <w:szCs w:val="24"/>
                <w:lang w:val="en-US"/>
              </w:rPr>
              <w:t>204.85</w:t>
            </w:r>
          </w:p>
        </w:tc>
      </w:tr>
      <w:tr w:rsidR="00AD6477" w:rsidRPr="00BA1095" w14:paraId="429C698F" w14:textId="77777777" w:rsidTr="00BF6DC2">
        <w:tc>
          <w:tcPr>
            <w:tcW w:w="1217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CE46E67" w14:textId="77777777" w:rsidR="00654FB2" w:rsidRPr="00BA1095" w:rsidRDefault="00654FB2" w:rsidP="00E14E8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026C32D3" w14:textId="27AAE98A" w:rsidR="00654FB2" w:rsidRPr="00BA1095" w:rsidRDefault="00F762C8" w:rsidP="00E14E8D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21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BE66E1F" w14:textId="0C4A67F0" w:rsidR="00654FB2" w:rsidRPr="00BA1095" w:rsidRDefault="00654FB2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91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21B47D9" w14:textId="303C8DDF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86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BA01D3A" w14:textId="0C9B5C62" w:rsidR="00654FB2" w:rsidRPr="00BA1095" w:rsidRDefault="00074764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92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88DF6A7" w14:textId="0B24DD43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58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93C25D2" w14:textId="3126E9BD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4</w:t>
            </w:r>
          </w:p>
        </w:tc>
        <w:tc>
          <w:tcPr>
            <w:tcW w:w="967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383AD83" w14:textId="47C1BE03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19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5DA44FF8" w14:textId="49C45CA5" w:rsidR="00654FB2" w:rsidRPr="00BA1095" w:rsidRDefault="00074764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830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39CC955" w14:textId="79F4B812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84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0E470C9" w14:textId="10482FC7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93</w:t>
            </w:r>
          </w:p>
        </w:tc>
        <w:tc>
          <w:tcPr>
            <w:tcW w:w="786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6C79D9F" w14:textId="058CC259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34</w:t>
            </w:r>
          </w:p>
        </w:tc>
        <w:tc>
          <w:tcPr>
            <w:tcW w:w="817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2F6A4FD" w14:textId="37A10C44" w:rsidR="00654FB2" w:rsidRPr="00BA1095" w:rsidRDefault="00074764" w:rsidP="00ED7E2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951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E7E6E6" w:themeFill="background2"/>
          </w:tcPr>
          <w:p w14:paraId="7B248201" w14:textId="26BBB5F0" w:rsidR="00654FB2" w:rsidRPr="00BA1095" w:rsidRDefault="00074764" w:rsidP="00ED7E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0.005</w:t>
            </w:r>
          </w:p>
        </w:tc>
      </w:tr>
    </w:tbl>
    <w:p w14:paraId="401A97DF" w14:textId="77777777" w:rsidR="009449DF" w:rsidRPr="00BA1095" w:rsidRDefault="009449DF" w:rsidP="009449DF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42C665" w14:textId="66620A87" w:rsidR="004D1329" w:rsidRDefault="009449DF" w:rsidP="006D4C9D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F762C8" w:rsidRPr="00BA1095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>able S</w:t>
      </w:r>
      <w:r w:rsidR="004D1329" w:rsidRPr="00BA1095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>: Relationships between metals and clinical parameters in non-tumor</w:t>
      </w:r>
      <w:r w:rsidR="00F762C8" w:rsidRPr="00BA1095">
        <w:rPr>
          <w:rFonts w:ascii="Arial" w:hAnsi="Arial" w:cs="Arial"/>
          <w:b/>
          <w:bCs/>
          <w:sz w:val="24"/>
          <w:szCs w:val="24"/>
          <w:lang w:val="en-US"/>
        </w:rPr>
        <w:t>al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 tissues </w:t>
      </w:r>
      <w:r w:rsidR="00F762C8" w:rsidRPr="00BA1095">
        <w:rPr>
          <w:rFonts w:ascii="Arial" w:hAnsi="Arial" w:cs="Arial"/>
          <w:b/>
          <w:bCs/>
          <w:sz w:val="24"/>
          <w:szCs w:val="24"/>
          <w:lang w:val="en-US"/>
        </w:rPr>
        <w:t>in the</w:t>
      </w:r>
      <w:r w:rsidRPr="00BA1095">
        <w:rPr>
          <w:rFonts w:ascii="Arial" w:hAnsi="Arial" w:cs="Arial"/>
          <w:b/>
          <w:bCs/>
          <w:sz w:val="24"/>
          <w:szCs w:val="24"/>
          <w:lang w:val="en-US"/>
        </w:rPr>
        <w:t xml:space="preserve"> French cohort.</w:t>
      </w:r>
      <w:r w:rsidR="004D1329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5A12343" w14:textId="77777777" w:rsidR="004D1329" w:rsidRDefault="004D1329" w:rsidP="00E14E8D">
      <w:pPr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sectPr w:rsidR="004D1329" w:rsidSect="004D584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5E78F61" w14:textId="7A17E9CB" w:rsidR="004D1329" w:rsidRPr="00FB4F83" w:rsidRDefault="004D1329" w:rsidP="004D1329">
      <w:pPr>
        <w:rPr>
          <w:rStyle w:val="Ninguno"/>
          <w:rFonts w:ascii="Arial" w:hAnsi="Arial" w:cs="Arial"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2163"/>
        <w:gridCol w:w="2425"/>
        <w:gridCol w:w="1213"/>
      </w:tblGrid>
      <w:tr w:rsidR="004D1329" w:rsidRPr="00FB4F83" w14:paraId="253F87D1" w14:textId="77777777" w:rsidTr="00E14E8D">
        <w:trPr>
          <w:trHeight w:val="214"/>
          <w:jc w:val="center"/>
        </w:trPr>
        <w:tc>
          <w:tcPr>
            <w:tcW w:w="1589" w:type="pct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4516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C64D6F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397415C" w14:textId="4F54F29C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tal (</w:t>
            </w:r>
            <w:r w:rsidR="006D4C9D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  <w:tc>
          <w:tcPr>
            <w:tcW w:w="2698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31D6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umoral tissues</w:t>
            </w:r>
          </w:p>
        </w:tc>
        <w:tc>
          <w:tcPr>
            <w:tcW w:w="713" w:type="pct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C782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81A215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D7D269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4D1329" w:rsidRPr="00BA1095" w14:paraId="34DEA091" w14:textId="77777777" w:rsidTr="00E14E8D">
        <w:trPr>
          <w:trHeight w:val="373"/>
          <w:jc w:val="center"/>
        </w:trPr>
        <w:tc>
          <w:tcPr>
            <w:tcW w:w="1589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A1F8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A8B6F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French cohort</w:t>
            </w:r>
          </w:p>
          <w:p w14:paraId="5A8006A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an (±SD)</w:t>
            </w:r>
          </w:p>
          <w:p w14:paraId="7C8C4E91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F1454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eruvian cohort</w:t>
            </w:r>
          </w:p>
          <w:p w14:paraId="30AB938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an (±SD)</w:t>
            </w:r>
          </w:p>
          <w:p w14:paraId="4147D16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71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382B3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1329" w:rsidRPr="00FB4F83" w14:paraId="62F11AB1" w14:textId="77777777" w:rsidTr="00E14E8D">
        <w:trPr>
          <w:trHeight w:val="244"/>
          <w:jc w:val="center"/>
        </w:trPr>
        <w:tc>
          <w:tcPr>
            <w:tcW w:w="1589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2AE8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rsenic (As)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E07F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4A54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 (±0.1)</w:t>
            </w:r>
          </w:p>
          <w:p w14:paraId="2EF4D1F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5]</w:t>
            </w:r>
          </w:p>
        </w:tc>
        <w:tc>
          <w:tcPr>
            <w:tcW w:w="71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77CF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4D1329" w:rsidRPr="00FB4F83" w14:paraId="02EA6062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9DCC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admium (Cd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7B9D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 (±2)</w:t>
            </w:r>
          </w:p>
          <w:p w14:paraId="0E61A7D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9.9]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03C5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1 (±3)</w:t>
            </w:r>
          </w:p>
          <w:p w14:paraId="13C8BF8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13.1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7C48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</w:tr>
      <w:tr w:rsidR="004D1329" w:rsidRPr="00FB4F83" w14:paraId="7F894F68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0491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balt (C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01D9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3 (±0.1)</w:t>
            </w:r>
          </w:p>
          <w:p w14:paraId="65FC29E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4]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0937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2 (±0.1)</w:t>
            </w:r>
          </w:p>
          <w:p w14:paraId="6385B1B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3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08F61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</w:tr>
      <w:tr w:rsidR="004D1329" w:rsidRPr="00FB4F83" w14:paraId="1FB78DCD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83A7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pper (Cu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7166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9.4 (±87.5)</w:t>
            </w:r>
          </w:p>
          <w:p w14:paraId="5C1287D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345.2]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12B1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5 (±123.7)</w:t>
            </w:r>
          </w:p>
          <w:p w14:paraId="380E630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4 – 543.2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AB9D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2</w:t>
            </w:r>
          </w:p>
        </w:tc>
      </w:tr>
      <w:tr w:rsidR="004D1329" w:rsidRPr="00FB4F83" w14:paraId="08A49046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7A32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ron (Fe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AD30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89.6 (±1538)</w:t>
            </w:r>
          </w:p>
          <w:p w14:paraId="680F894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55.4 – 9941]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2C77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55.9 (±511.7)</w:t>
            </w:r>
          </w:p>
          <w:p w14:paraId="667B8D3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24 – 3026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5D83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</w:tr>
      <w:tr w:rsidR="004D1329" w:rsidRPr="00FB4F83" w14:paraId="252FD53F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F7C3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anganese (Mn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BFE1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±2.9)</w:t>
            </w:r>
          </w:p>
          <w:p w14:paraId="079FFBE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1 – 13]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0435C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6 (±3.6)</w:t>
            </w:r>
          </w:p>
          <w:p w14:paraId="7C74E3D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1 – 18.5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634A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</w:tr>
      <w:tr w:rsidR="004D1329" w:rsidRPr="00FB4F83" w14:paraId="2F4D2A2B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4AA2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lybdenum (M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072F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±1)</w:t>
            </w:r>
          </w:p>
          <w:p w14:paraId="0DD7043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4.7]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951F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 (±1)</w:t>
            </w:r>
          </w:p>
          <w:p w14:paraId="225AACC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5.4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40B2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4D1329" w:rsidRPr="00FB4F83" w14:paraId="56DD913A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77A4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ead (Pb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ADAA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 (±0.5)</w:t>
            </w:r>
          </w:p>
          <w:p w14:paraId="7EA2D88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2.7]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8FAFF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3 (±0.05)</w:t>
            </w:r>
          </w:p>
          <w:p w14:paraId="18A1E79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2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DAB3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4</w:t>
            </w:r>
          </w:p>
        </w:tc>
      </w:tr>
      <w:tr w:rsidR="004D1329" w:rsidRPr="00FB4F83" w14:paraId="1AC2AA94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945C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ubidium (</w:t>
            </w:r>
            <w:proofErr w:type="spellStart"/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67F65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6 (±7)</w:t>
            </w:r>
          </w:p>
          <w:p w14:paraId="31A1FD9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4.4 – 42]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A50A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2 (±8.8)</w:t>
            </w:r>
          </w:p>
          <w:p w14:paraId="0B455630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2.7 – 41.8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82D6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</w:tr>
      <w:tr w:rsidR="004D1329" w:rsidRPr="00FB4F83" w14:paraId="50EF5598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6A17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lenium (Se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C564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1.5 (±0.8)</w:t>
            </w:r>
          </w:p>
          <w:p w14:paraId="09C7912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4.5]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956F2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5 (±0.7)</w:t>
            </w:r>
          </w:p>
          <w:p w14:paraId="0F29557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.7 – 3.9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057A6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4</w:t>
            </w:r>
          </w:p>
        </w:tc>
      </w:tr>
      <w:tr w:rsidR="004D1329" w:rsidRPr="00FB4F83" w14:paraId="1AB6A1FB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37D5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in (Sn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C3344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 (±0.2)</w:t>
            </w:r>
          </w:p>
          <w:p w14:paraId="62A7AE8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1]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FC11E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3 (±0.1)</w:t>
            </w:r>
          </w:p>
          <w:p w14:paraId="040085B3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0 – 0.3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5E9C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4D1329" w:rsidRPr="00FB4F83" w14:paraId="30002B3A" w14:textId="77777777" w:rsidTr="00E14E8D">
        <w:trPr>
          <w:trHeight w:val="244"/>
          <w:jc w:val="center"/>
        </w:trPr>
        <w:tc>
          <w:tcPr>
            <w:tcW w:w="1589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0EB7A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inc (Zn)</w:t>
            </w:r>
          </w:p>
        </w:tc>
        <w:tc>
          <w:tcPr>
            <w:tcW w:w="1272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6AA98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9.4 (±53.9)</w:t>
            </w:r>
          </w:p>
          <w:p w14:paraId="28CB6C0D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17.4 – 318.9]</w:t>
            </w:r>
          </w:p>
        </w:tc>
        <w:tc>
          <w:tcPr>
            <w:tcW w:w="1426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CF89B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4.6 (±96.3)</w:t>
            </w:r>
          </w:p>
          <w:p w14:paraId="69DA0987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[23.4 – 612.1]</w:t>
            </w:r>
          </w:p>
        </w:tc>
        <w:tc>
          <w:tcPr>
            <w:tcW w:w="713" w:type="pct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C7B39" w14:textId="77777777" w:rsidR="004D1329" w:rsidRPr="00FB4F83" w:rsidRDefault="004D1329" w:rsidP="00E14E8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B4F8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</w:tr>
    </w:tbl>
    <w:p w14:paraId="11870ABE" w14:textId="77777777" w:rsidR="004D1329" w:rsidRDefault="004D1329" w:rsidP="004D1329">
      <w:pPr>
        <w:spacing w:line="360" w:lineRule="auto"/>
        <w:rPr>
          <w:rStyle w:val="Ninguno"/>
          <w:rFonts w:ascii="Arial" w:hAnsi="Arial" w:cs="Arial"/>
          <w:b/>
          <w:bCs/>
          <w:sz w:val="24"/>
          <w:szCs w:val="24"/>
          <w:lang w:val="en-US"/>
        </w:rPr>
      </w:pPr>
    </w:p>
    <w:p w14:paraId="04B3D71F" w14:textId="4314C9ED" w:rsidR="004D1329" w:rsidRPr="00FB4F83" w:rsidRDefault="004D1329" w:rsidP="004D1329">
      <w:pPr>
        <w:spacing w:line="360" w:lineRule="auto"/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</w:pPr>
      <w:r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783911"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>T</w:t>
      </w:r>
      <w:r w:rsidRPr="00BA1095">
        <w:rPr>
          <w:rStyle w:val="Ninguno"/>
          <w:rFonts w:ascii="Arial" w:hAnsi="Arial" w:cs="Arial"/>
          <w:b/>
          <w:bCs/>
          <w:sz w:val="24"/>
          <w:szCs w:val="24"/>
          <w:lang w:val="en-US"/>
        </w:rPr>
        <w:t xml:space="preserve">able S4: Metal concentration in tumoral tissues between Peruvian and French cohort.  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Data are presented as mean </w:t>
      </w:r>
      <w:r w:rsidRPr="00BA1095">
        <w:rPr>
          <w:rFonts w:ascii="Arial" w:eastAsia="Arial" w:hAnsi="Arial" w:cs="Arial"/>
          <w:bCs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± 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>SD and [range]. Levels of significance (</w:t>
      </w:r>
      <w:r w:rsidRPr="00BA1095">
        <w:rPr>
          <w:rFonts w:ascii="Arial" w:eastAsia="Arial" w:hAnsi="Arial" w:cs="Arial"/>
          <w:i/>
          <w:color w:val="000000" w:themeColor="text1"/>
          <w:sz w:val="24"/>
          <w:szCs w:val="24"/>
          <w:u w:color="000000"/>
          <w:bdr w:val="nil"/>
          <w:lang w:val="en-US" w:eastAsia="fr-FR"/>
        </w:rPr>
        <w:t>p</w:t>
      </w:r>
      <w:r w:rsidRPr="00BA1095">
        <w:rPr>
          <w:rFonts w:ascii="Arial" w:eastAsia="Arial" w:hAnsi="Arial" w:cs="Arial"/>
          <w:color w:val="000000" w:themeColor="text1"/>
          <w:sz w:val="24"/>
          <w:szCs w:val="24"/>
          <w:u w:color="000000"/>
          <w:bdr w:val="nil"/>
          <w:lang w:val="en-US" w:eastAsia="fr-FR"/>
        </w:rPr>
        <w:t xml:space="preserve"> &lt; 0.05) were calculated with Mann Whitney U-test.</w:t>
      </w:r>
    </w:p>
    <w:p w14:paraId="0250674E" w14:textId="77777777" w:rsidR="004D1329" w:rsidRPr="00FB4F83" w:rsidRDefault="004D1329" w:rsidP="004D1329">
      <w:pPr>
        <w:spacing w:line="360" w:lineRule="auto"/>
        <w:rPr>
          <w:rStyle w:val="Ninguno"/>
          <w:rFonts w:ascii="Arial" w:hAnsi="Arial" w:cs="Arial"/>
          <w:sz w:val="24"/>
          <w:szCs w:val="24"/>
          <w:lang w:val="en-US"/>
        </w:rPr>
      </w:pPr>
    </w:p>
    <w:p w14:paraId="6197C0CC" w14:textId="77777777" w:rsidR="004D1329" w:rsidRPr="00FB4F83" w:rsidRDefault="004D1329" w:rsidP="004D1329">
      <w:pPr>
        <w:rPr>
          <w:rStyle w:val="Ninguno"/>
          <w:rFonts w:ascii="Arial" w:eastAsia="Arial Unicode MS" w:hAnsi="Arial" w:cs="Arial"/>
          <w:color w:val="000000"/>
          <w:sz w:val="24"/>
          <w:szCs w:val="24"/>
          <w:u w:color="000000"/>
          <w:bdr w:val="none" w:sz="0" w:space="0" w:color="auto" w:frame="1"/>
          <w:lang w:val="en-US" w:eastAsia="fr-FR"/>
        </w:rPr>
      </w:pPr>
    </w:p>
    <w:p w14:paraId="15CC4B6C" w14:textId="77777777" w:rsidR="004D1329" w:rsidRPr="00FB4F83" w:rsidRDefault="004D1329" w:rsidP="004D1329">
      <w:pPr>
        <w:rPr>
          <w:rStyle w:val="Ninguno"/>
          <w:rFonts w:ascii="Arial" w:eastAsia="Arial Unicode MS" w:hAnsi="Arial" w:cs="Arial"/>
          <w:color w:val="000000"/>
          <w:sz w:val="24"/>
          <w:szCs w:val="24"/>
          <w:u w:color="000000"/>
          <w:bdr w:val="none" w:sz="0" w:space="0" w:color="auto" w:frame="1"/>
          <w:lang w:val="en-US" w:eastAsia="fr-FR"/>
        </w:rPr>
      </w:pPr>
      <w:r w:rsidRPr="00FB4F83">
        <w:rPr>
          <w:rStyle w:val="Ninguno"/>
          <w:rFonts w:ascii="Arial" w:hAnsi="Arial" w:cs="Arial"/>
          <w:sz w:val="24"/>
          <w:szCs w:val="24"/>
          <w:lang w:val="en-US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2163"/>
        <w:gridCol w:w="2425"/>
        <w:gridCol w:w="1213"/>
      </w:tblGrid>
      <w:tr w:rsidR="004D1329" w:rsidRPr="00BA1095" w14:paraId="1937D2BB" w14:textId="77777777" w:rsidTr="00E14E8D">
        <w:trPr>
          <w:trHeight w:val="214"/>
          <w:jc w:val="center"/>
        </w:trPr>
        <w:tc>
          <w:tcPr>
            <w:tcW w:w="158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63BA2" w14:textId="77777777" w:rsidR="004D1329" w:rsidRPr="00FB4F83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7DAA80B" w14:textId="77777777" w:rsidR="004D1329" w:rsidRPr="00FB4F83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A6D80F2" w14:textId="789D1BA8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tal (</w:t>
            </w:r>
            <w:r w:rsidR="003E53A7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  <w:tc>
          <w:tcPr>
            <w:tcW w:w="2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87A50" w14:textId="26728AFE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ox regression in </w:t>
            </w:r>
            <w:r w:rsidR="00057752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umor tissues for Peruvian cohort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7923F5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A65402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959E87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4D1329" w:rsidRPr="00BA1095" w14:paraId="261C270C" w14:textId="77777777" w:rsidTr="00E14E8D">
        <w:trPr>
          <w:trHeight w:val="37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C1DF0" w14:textId="77777777" w:rsidR="004D1329" w:rsidRPr="00BA1095" w:rsidRDefault="004D1329" w:rsidP="00E14E8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5370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D2C9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I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53C6E" w14:textId="77777777" w:rsidR="004D1329" w:rsidRPr="00BA1095" w:rsidRDefault="004D1329" w:rsidP="00E14E8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1329" w:rsidRPr="00BA1095" w14:paraId="20861751" w14:textId="77777777" w:rsidTr="00E14E8D">
        <w:trPr>
          <w:trHeight w:val="244"/>
          <w:jc w:val="center"/>
        </w:trPr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2BE18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rsenic (As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3642D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6FAC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1.01–0.06]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045E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</w:tr>
      <w:tr w:rsidR="004D1329" w:rsidRPr="00BA1095" w14:paraId="4F6B5841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94FF2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admium (Cd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CE8BB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9246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73–1.19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64E6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</w:tr>
      <w:tr w:rsidR="004D1329" w:rsidRPr="00BA1095" w14:paraId="7325251B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59957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balt (C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895BF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56C85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00–3847.26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103A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</w:tr>
      <w:tr w:rsidR="004D1329" w:rsidRPr="00BA1095" w14:paraId="5A0A9769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D730C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pper (Cu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3760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4400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99–1.00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89FE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</w:tr>
      <w:tr w:rsidR="004D1329" w:rsidRPr="00BA1095" w14:paraId="23F21291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F9014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ron (Fe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72F8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7F75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1.00–1.00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954A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</w:tr>
      <w:tr w:rsidR="004D1329" w:rsidRPr="00BA1095" w14:paraId="33F578F7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F147A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anganese (Mn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150F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B892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74–1.08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9F915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</w:tr>
      <w:tr w:rsidR="004D1329" w:rsidRPr="00BA1095" w14:paraId="40F1E040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E6981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lybdenum (M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26888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10E3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14–1.11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A06C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</w:tr>
      <w:tr w:rsidR="004D1329" w:rsidRPr="00BA1095" w14:paraId="022D87DD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4C255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ead (Pb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FEA8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02.43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43678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1–6489.46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A911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</w:tr>
      <w:tr w:rsidR="004D1329" w:rsidRPr="00BA1095" w14:paraId="379ED1F6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1CEAD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ubidium (</w:t>
            </w:r>
            <w:proofErr w:type="spellStart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28ED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E2C8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92–1.03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F759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</w:tr>
      <w:tr w:rsidR="004D1329" w:rsidRPr="00BA1095" w14:paraId="5ADE1DE8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9955E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lenium (Se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43088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96B52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16–0.95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FD07E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</w:tr>
      <w:tr w:rsidR="004D1329" w:rsidRPr="00BA1095" w14:paraId="7AB9D46C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E2699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in (Sn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B82D8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741FB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00–4592.64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B05C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</w:tr>
      <w:tr w:rsidR="004D1329" w:rsidRPr="00BA1095" w14:paraId="5EC64F6D" w14:textId="77777777" w:rsidTr="00E14E8D">
        <w:trPr>
          <w:trHeight w:val="244"/>
          <w:jc w:val="center"/>
        </w:trPr>
        <w:tc>
          <w:tcPr>
            <w:tcW w:w="15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71C5C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inc (Zn)</w:t>
            </w:r>
          </w:p>
        </w:tc>
        <w:tc>
          <w:tcPr>
            <w:tcW w:w="127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7C94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2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1195B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98–1.00]</w:t>
            </w:r>
          </w:p>
        </w:tc>
        <w:tc>
          <w:tcPr>
            <w:tcW w:w="71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6A86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</w:tr>
    </w:tbl>
    <w:p w14:paraId="78E1FFCE" w14:textId="77777777" w:rsidR="004D1329" w:rsidRPr="00BA1095" w:rsidRDefault="004D1329" w:rsidP="004D1329">
      <w:pPr>
        <w:pStyle w:val="Cuerpo"/>
        <w:spacing w:after="240"/>
        <w:jc w:val="both"/>
        <w:rPr>
          <w:rStyle w:val="Ninguno"/>
          <w:rFonts w:ascii="Arial" w:hAnsi="Arial" w:cs="Arial"/>
          <w:b/>
          <w:bCs/>
          <w:kern w:val="0"/>
          <w:lang w:val="en-US"/>
        </w:rPr>
      </w:pPr>
    </w:p>
    <w:p w14:paraId="111F81AB" w14:textId="5C8308F0" w:rsidR="004D1329" w:rsidRPr="00FB4F83" w:rsidRDefault="004D1329" w:rsidP="004D1329">
      <w:pPr>
        <w:pStyle w:val="Cuerpo"/>
        <w:spacing w:after="240" w:line="360" w:lineRule="auto"/>
        <w:jc w:val="both"/>
        <w:rPr>
          <w:rStyle w:val="Ninguno"/>
          <w:rFonts w:ascii="Arial" w:hAnsi="Arial" w:cs="Arial"/>
          <w:b/>
          <w:bCs/>
          <w:kern w:val="0"/>
          <w:lang w:val="en-US"/>
        </w:rPr>
      </w:pP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Supplementary </w:t>
      </w:r>
      <w:r w:rsidR="00E14E8D" w:rsidRPr="00BA1095">
        <w:rPr>
          <w:rStyle w:val="Ninguno"/>
          <w:rFonts w:ascii="Arial" w:hAnsi="Arial" w:cs="Arial"/>
          <w:b/>
          <w:bCs/>
          <w:kern w:val="0"/>
          <w:lang w:val="en-US"/>
        </w:rPr>
        <w:t>T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able S5: Cox regression coefficients values for metals in </w:t>
      </w:r>
      <w:r w:rsidR="00CA3625" w:rsidRPr="00BA1095">
        <w:rPr>
          <w:rStyle w:val="Ninguno"/>
          <w:rFonts w:ascii="Arial" w:hAnsi="Arial" w:cs="Arial"/>
          <w:b/>
          <w:bCs/>
          <w:kern w:val="0"/>
          <w:lang w:val="en-US"/>
        </w:rPr>
        <w:t>HCC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 tissues of Peruvians patients</w:t>
      </w:r>
      <w:r w:rsidR="001B74C9" w:rsidRPr="00BA1095">
        <w:rPr>
          <w:rStyle w:val="Ninguno"/>
          <w:rFonts w:ascii="Arial" w:hAnsi="Arial" w:cs="Arial"/>
          <w:b/>
          <w:bCs/>
          <w:kern w:val="0"/>
          <w:lang w:val="en-US"/>
        </w:rPr>
        <w:t>s</w:t>
      </w:r>
      <w:r w:rsidR="00860468" w:rsidRPr="00BA1095">
        <w:rPr>
          <w:rStyle w:val="Ninguno"/>
          <w:rFonts w:ascii="Arial" w:hAnsi="Arial" w:cs="Arial"/>
          <w:b/>
          <w:bCs/>
          <w:kern w:val="0"/>
          <w:lang w:val="en-US"/>
        </w:rPr>
        <w:t>.</w:t>
      </w:r>
    </w:p>
    <w:p w14:paraId="00BE2C1B" w14:textId="77777777" w:rsidR="004D1329" w:rsidRPr="004113B5" w:rsidRDefault="004D1329" w:rsidP="004D1329">
      <w:pPr>
        <w:rPr>
          <w:lang w:val="en-GB"/>
        </w:rPr>
      </w:pPr>
      <w:r w:rsidRPr="00FB4F83">
        <w:rPr>
          <w:rStyle w:val="Ninguno"/>
          <w:rFonts w:ascii="Arial" w:hAnsi="Arial" w:cs="Arial"/>
          <w:sz w:val="24"/>
          <w:szCs w:val="24"/>
          <w:lang w:val="en-US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2163"/>
        <w:gridCol w:w="2425"/>
        <w:gridCol w:w="1213"/>
      </w:tblGrid>
      <w:tr w:rsidR="004D1329" w:rsidRPr="00BA1095" w14:paraId="695AAD1F" w14:textId="77777777" w:rsidTr="00E14E8D">
        <w:trPr>
          <w:trHeight w:val="214"/>
          <w:jc w:val="center"/>
        </w:trPr>
        <w:tc>
          <w:tcPr>
            <w:tcW w:w="158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EB704" w14:textId="77777777" w:rsidR="004D1329" w:rsidRPr="00FB4F83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3BAFD891" w14:textId="77777777" w:rsidR="004D1329" w:rsidRPr="00FB4F83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6413F5EC" w14:textId="0526CA32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etal (</w:t>
            </w:r>
            <w:r w:rsidR="00CA3625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µ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g/gr)</w:t>
            </w:r>
          </w:p>
        </w:tc>
        <w:tc>
          <w:tcPr>
            <w:tcW w:w="2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E4C94" w14:textId="246EC514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ox regression in </w:t>
            </w:r>
            <w:r w:rsidR="00057752"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umor tissues for French cohort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5CAE8B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BA0F02D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82AB47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4D1329" w:rsidRPr="00BA1095" w14:paraId="09462C51" w14:textId="77777777" w:rsidTr="00E14E8D">
        <w:trPr>
          <w:trHeight w:val="37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06151" w14:textId="77777777" w:rsidR="004D1329" w:rsidRPr="00BA1095" w:rsidRDefault="004D1329" w:rsidP="00E14E8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23F3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FCBD7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I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BCD0D" w14:textId="77777777" w:rsidR="004D1329" w:rsidRPr="00BA1095" w:rsidRDefault="004D1329" w:rsidP="00E14E8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1329" w:rsidRPr="00BA1095" w14:paraId="17C207D9" w14:textId="77777777" w:rsidTr="00E14E8D">
        <w:trPr>
          <w:trHeight w:val="244"/>
          <w:jc w:val="center"/>
        </w:trPr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EC291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rsenic (As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B15C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F8315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485E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4D1329" w:rsidRPr="00BA1095" w14:paraId="016557D5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3DF42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admium (Cd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8AF2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3821F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41–1.60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39FC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5</w:t>
            </w:r>
          </w:p>
        </w:tc>
      </w:tr>
      <w:tr w:rsidR="004D1329" w:rsidRPr="00BA1095" w14:paraId="7BFE5599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7453F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balt (C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8449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4B93B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00–21808.45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E4FF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60</w:t>
            </w:r>
          </w:p>
        </w:tc>
      </w:tr>
      <w:tr w:rsidR="004D1329" w:rsidRPr="00BA1095" w14:paraId="605BA513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26C87D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pper (Cu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651A1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66EBE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99–1.00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3666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</w:tr>
      <w:tr w:rsidR="004D1329" w:rsidRPr="00BA1095" w14:paraId="6DDFB596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8C430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ron (Fe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B29B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AB7DB6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1.00–1.00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2861D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</w:tr>
      <w:tr w:rsidR="004D1329" w:rsidRPr="00BA1095" w14:paraId="66DA4294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63E65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anganese (Mn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468C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3999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36–0.99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72744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4D1329" w:rsidRPr="00BA1095" w14:paraId="39AD1469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910AA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olybdenum (Mo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12EF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4629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09–1.18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7546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</w:tr>
      <w:tr w:rsidR="004D1329" w:rsidRPr="00BA1095" w14:paraId="7964B0EA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4CDB2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ead (Pb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3FF6E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AE9A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]0.00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2FC45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</w:tr>
      <w:tr w:rsidR="004D1329" w:rsidRPr="00BA1095" w14:paraId="4EB8073C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3F6A6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ubidium (</w:t>
            </w:r>
            <w:proofErr w:type="spellStart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b</w:t>
            </w:r>
            <w:proofErr w:type="spellEnd"/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9F8AD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5CB6D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81–1.03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A18D8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</w:tr>
      <w:tr w:rsidR="004D1329" w:rsidRPr="00BA1095" w14:paraId="410D6B83" w14:textId="77777777" w:rsidTr="00E14E8D">
        <w:trPr>
          <w:trHeight w:val="244"/>
          <w:jc w:val="center"/>
        </w:trPr>
        <w:tc>
          <w:tcPr>
            <w:tcW w:w="1589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A70CD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lenium (Se)</w:t>
            </w:r>
          </w:p>
        </w:tc>
        <w:tc>
          <w:tcPr>
            <w:tcW w:w="1272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62072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26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7833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11–1.06]</w:t>
            </w:r>
          </w:p>
        </w:tc>
        <w:tc>
          <w:tcPr>
            <w:tcW w:w="713" w:type="pct"/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0B71B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4D1329" w:rsidRPr="00BA1095" w14:paraId="42783C1E" w14:textId="77777777" w:rsidTr="00E14E8D">
        <w:trPr>
          <w:trHeight w:val="244"/>
          <w:jc w:val="center"/>
        </w:trPr>
        <w:tc>
          <w:tcPr>
            <w:tcW w:w="158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25F3A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in (Sn)</w:t>
            </w:r>
          </w:p>
        </w:tc>
        <w:tc>
          <w:tcPr>
            <w:tcW w:w="127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BF75C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42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D3C3E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12–52.12]</w:t>
            </w:r>
          </w:p>
        </w:tc>
        <w:tc>
          <w:tcPr>
            <w:tcW w:w="71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CFCB9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5</w:t>
            </w:r>
          </w:p>
        </w:tc>
      </w:tr>
      <w:tr w:rsidR="004D1329" w:rsidRPr="00BA1095" w14:paraId="7E82EACF" w14:textId="77777777" w:rsidTr="00E14E8D">
        <w:trPr>
          <w:trHeight w:val="244"/>
          <w:jc w:val="center"/>
        </w:trPr>
        <w:tc>
          <w:tcPr>
            <w:tcW w:w="15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72EDB" w14:textId="77777777" w:rsidR="004D1329" w:rsidRPr="00BA1095" w:rsidRDefault="004D1329" w:rsidP="00E14E8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Zinc (Zn)</w:t>
            </w:r>
          </w:p>
        </w:tc>
        <w:tc>
          <w:tcPr>
            <w:tcW w:w="127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D46E0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2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4C583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[0.97–1.01]</w:t>
            </w:r>
          </w:p>
        </w:tc>
        <w:tc>
          <w:tcPr>
            <w:tcW w:w="71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9E6AA" w14:textId="77777777" w:rsidR="004D1329" w:rsidRPr="00BA1095" w:rsidRDefault="004D1329" w:rsidP="00E14E8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BA1095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</w:tr>
    </w:tbl>
    <w:p w14:paraId="7F770C58" w14:textId="77777777" w:rsidR="004D1329" w:rsidRPr="00BA1095" w:rsidRDefault="004D1329" w:rsidP="004D1329">
      <w:pPr>
        <w:pStyle w:val="Cuerpo"/>
        <w:spacing w:after="240"/>
        <w:jc w:val="both"/>
        <w:rPr>
          <w:rStyle w:val="Ninguno"/>
          <w:rFonts w:ascii="Arial" w:hAnsi="Arial" w:cs="Arial"/>
          <w:b/>
          <w:bCs/>
          <w:kern w:val="0"/>
          <w:lang w:val="en-US"/>
        </w:rPr>
      </w:pPr>
    </w:p>
    <w:p w14:paraId="152183A2" w14:textId="7186D414" w:rsidR="004D1329" w:rsidRPr="00FB4F83" w:rsidRDefault="004D1329" w:rsidP="004D1329">
      <w:pPr>
        <w:pStyle w:val="Cuerpo"/>
        <w:spacing w:line="360" w:lineRule="auto"/>
        <w:jc w:val="both"/>
        <w:rPr>
          <w:rStyle w:val="Ninguno"/>
          <w:rFonts w:ascii="Arial" w:hAnsi="Arial" w:cs="Arial"/>
          <w:b/>
          <w:bCs/>
          <w:kern w:val="0"/>
          <w:lang w:val="en-US"/>
        </w:rPr>
      </w:pP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Supplementary </w:t>
      </w:r>
      <w:r w:rsidR="00CA3625" w:rsidRPr="00BA1095">
        <w:rPr>
          <w:rStyle w:val="Ninguno"/>
          <w:rFonts w:ascii="Arial" w:hAnsi="Arial" w:cs="Arial"/>
          <w:b/>
          <w:bCs/>
          <w:kern w:val="0"/>
          <w:lang w:val="en-US"/>
        </w:rPr>
        <w:t>T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>able S</w:t>
      </w:r>
      <w:r w:rsidR="00534C03" w:rsidRPr="00BA1095">
        <w:rPr>
          <w:rStyle w:val="Ninguno"/>
          <w:rFonts w:ascii="Arial" w:hAnsi="Arial" w:cs="Arial"/>
          <w:b/>
          <w:bCs/>
          <w:kern w:val="0"/>
          <w:lang w:val="en-US"/>
        </w:rPr>
        <w:t>6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: Cox regression coefficients values for metals in </w:t>
      </w:r>
      <w:r w:rsidR="00CA3625" w:rsidRPr="00BA1095">
        <w:rPr>
          <w:rStyle w:val="Ninguno"/>
          <w:rFonts w:ascii="Arial" w:hAnsi="Arial" w:cs="Arial"/>
          <w:b/>
          <w:bCs/>
          <w:kern w:val="0"/>
          <w:lang w:val="en-US"/>
        </w:rPr>
        <w:t>HCC</w:t>
      </w:r>
      <w:r w:rsidRPr="00BA1095">
        <w:rPr>
          <w:rStyle w:val="Ninguno"/>
          <w:rFonts w:ascii="Arial" w:hAnsi="Arial" w:cs="Arial"/>
          <w:b/>
          <w:bCs/>
          <w:kern w:val="0"/>
          <w:lang w:val="en-US"/>
        </w:rPr>
        <w:t xml:space="preserve"> tissues of French patients</w:t>
      </w:r>
      <w:r w:rsidR="001B74C9" w:rsidRPr="00BA1095">
        <w:rPr>
          <w:rStyle w:val="Ninguno"/>
          <w:rFonts w:ascii="Arial" w:hAnsi="Arial" w:cs="Arial"/>
          <w:b/>
          <w:bCs/>
          <w:kern w:val="0"/>
          <w:lang w:val="en-US"/>
        </w:rPr>
        <w:t>.</w:t>
      </w:r>
      <w:bookmarkStart w:id="3" w:name="_GoBack"/>
      <w:bookmarkEnd w:id="3"/>
    </w:p>
    <w:p w14:paraId="41C39479" w14:textId="77777777" w:rsidR="004D1329" w:rsidRDefault="004D1329" w:rsidP="004D1329">
      <w:pPr>
        <w:pStyle w:val="Cuerpo"/>
        <w:spacing w:after="240" w:line="480" w:lineRule="auto"/>
        <w:jc w:val="both"/>
        <w:rPr>
          <w:rStyle w:val="Ninguno"/>
          <w:rFonts w:ascii="Arial" w:hAnsi="Arial" w:cs="Arial"/>
          <w:kern w:val="0"/>
          <w:lang w:val="en-US"/>
        </w:rPr>
      </w:pPr>
    </w:p>
    <w:p w14:paraId="207790F9" w14:textId="77777777" w:rsidR="00481A34" w:rsidRPr="00FB4F83" w:rsidRDefault="00481A34" w:rsidP="009449DF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ED1A41" w14:textId="77777777" w:rsidR="00481A34" w:rsidRPr="00FB4F83" w:rsidRDefault="00481A34" w:rsidP="00481A34">
      <w:pPr>
        <w:rPr>
          <w:rFonts w:ascii="Arial" w:hAnsi="Arial" w:cs="Arial"/>
          <w:sz w:val="24"/>
          <w:szCs w:val="24"/>
          <w:lang w:val="en-US"/>
        </w:rPr>
      </w:pPr>
    </w:p>
    <w:sectPr w:rsidR="00481A34" w:rsidRPr="00FB4F83" w:rsidSect="004D132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 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A34"/>
    <w:rsid w:val="0004665A"/>
    <w:rsid w:val="00057752"/>
    <w:rsid w:val="00074764"/>
    <w:rsid w:val="001B74C9"/>
    <w:rsid w:val="001C45A3"/>
    <w:rsid w:val="00212BA2"/>
    <w:rsid w:val="00214B6A"/>
    <w:rsid w:val="003659A8"/>
    <w:rsid w:val="003B07C4"/>
    <w:rsid w:val="003D02A3"/>
    <w:rsid w:val="003E53A7"/>
    <w:rsid w:val="003F3565"/>
    <w:rsid w:val="004113B5"/>
    <w:rsid w:val="00412613"/>
    <w:rsid w:val="0042566A"/>
    <w:rsid w:val="0044139F"/>
    <w:rsid w:val="004712D6"/>
    <w:rsid w:val="00481A34"/>
    <w:rsid w:val="00496CFD"/>
    <w:rsid w:val="004B271E"/>
    <w:rsid w:val="004C2FDA"/>
    <w:rsid w:val="004C5E75"/>
    <w:rsid w:val="004D1329"/>
    <w:rsid w:val="004D584F"/>
    <w:rsid w:val="004D6F95"/>
    <w:rsid w:val="00534C03"/>
    <w:rsid w:val="00654FB2"/>
    <w:rsid w:val="0068162D"/>
    <w:rsid w:val="0068548F"/>
    <w:rsid w:val="006949AC"/>
    <w:rsid w:val="0069697B"/>
    <w:rsid w:val="006D3127"/>
    <w:rsid w:val="006D4C9D"/>
    <w:rsid w:val="007248F2"/>
    <w:rsid w:val="00761008"/>
    <w:rsid w:val="00783911"/>
    <w:rsid w:val="00805457"/>
    <w:rsid w:val="00860468"/>
    <w:rsid w:val="008817C9"/>
    <w:rsid w:val="008C700C"/>
    <w:rsid w:val="009320A7"/>
    <w:rsid w:val="009449DF"/>
    <w:rsid w:val="00A23A8C"/>
    <w:rsid w:val="00A40722"/>
    <w:rsid w:val="00A50CB1"/>
    <w:rsid w:val="00A6340E"/>
    <w:rsid w:val="00A678D9"/>
    <w:rsid w:val="00A70081"/>
    <w:rsid w:val="00A973E3"/>
    <w:rsid w:val="00AA1069"/>
    <w:rsid w:val="00AB76BD"/>
    <w:rsid w:val="00AD6477"/>
    <w:rsid w:val="00B03297"/>
    <w:rsid w:val="00B953A2"/>
    <w:rsid w:val="00BA0BDE"/>
    <w:rsid w:val="00BA1095"/>
    <w:rsid w:val="00BA4A4A"/>
    <w:rsid w:val="00BF6DC2"/>
    <w:rsid w:val="00C0586E"/>
    <w:rsid w:val="00C474B5"/>
    <w:rsid w:val="00CA3625"/>
    <w:rsid w:val="00CD16D5"/>
    <w:rsid w:val="00DF108A"/>
    <w:rsid w:val="00DF1269"/>
    <w:rsid w:val="00E14E8D"/>
    <w:rsid w:val="00ED7E25"/>
    <w:rsid w:val="00F124BE"/>
    <w:rsid w:val="00F36605"/>
    <w:rsid w:val="00F562A5"/>
    <w:rsid w:val="00F76179"/>
    <w:rsid w:val="00F762C8"/>
    <w:rsid w:val="00FB4F83"/>
    <w:rsid w:val="00FD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9B560"/>
  <w15:chartTrackingRefBased/>
  <w15:docId w15:val="{0F01C10D-446F-4330-8676-98A370075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uerpoCar">
    <w:name w:val="Cuerpo Car"/>
    <w:basedOn w:val="Policepardfaut"/>
    <w:link w:val="Cuerpo"/>
    <w:locked/>
    <w:rsid w:val="00481A34"/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one" w:sz="0" w:space="0" w:color="auto" w:frame="1"/>
      <w:lang w:val="it-IT" w:eastAsia="fr-FR"/>
    </w:rPr>
  </w:style>
  <w:style w:type="paragraph" w:customStyle="1" w:styleId="Cuerpo">
    <w:name w:val="Cuerpo"/>
    <w:link w:val="CuerpoCar"/>
    <w:rsid w:val="00481A34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one" w:sz="0" w:space="0" w:color="auto" w:frame="1"/>
      <w:lang w:val="it-IT" w:eastAsia="fr-FR"/>
    </w:rPr>
  </w:style>
  <w:style w:type="character" w:customStyle="1" w:styleId="Ninguno">
    <w:name w:val="Ninguno"/>
    <w:rsid w:val="00481A34"/>
    <w:rPr>
      <w:lang w:val="it-IT"/>
    </w:rPr>
  </w:style>
  <w:style w:type="character" w:customStyle="1" w:styleId="jlqj4b">
    <w:name w:val="jlqj4b"/>
    <w:basedOn w:val="Policepardfaut"/>
    <w:rsid w:val="0068548F"/>
  </w:style>
  <w:style w:type="table" w:styleId="Grilledutableau">
    <w:name w:val="Table Grid"/>
    <w:basedOn w:val="TableauNormal"/>
    <w:uiPriority w:val="39"/>
    <w:rsid w:val="004D5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2785F-5EF3-4480-829B-746D11491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43</Words>
  <Characters>6289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no ayestas</dc:creator>
  <cp:keywords/>
  <dc:description/>
  <cp:lastModifiedBy>Olivier Loreal</cp:lastModifiedBy>
  <cp:revision>2</cp:revision>
  <cp:lastPrinted>2021-04-30T08:53:00Z</cp:lastPrinted>
  <dcterms:created xsi:type="dcterms:W3CDTF">2021-06-11T07:45:00Z</dcterms:created>
  <dcterms:modified xsi:type="dcterms:W3CDTF">2021-06-11T07:45:00Z</dcterms:modified>
</cp:coreProperties>
</file>